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F6A9B" w14:textId="40C4A11C" w:rsidR="005C34B1" w:rsidRDefault="005C34B1" w:rsidP="005C34B1">
      <w:pPr>
        <w:widowControl/>
        <w:wordWrap/>
        <w:autoSpaceDE/>
        <w:autoSpaceDN/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Hlk125226112"/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S1 </w:t>
      </w:r>
      <w:r w:rsidRPr="006A78B5"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. Performance metrics for classification task with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10-fold cross validation</w:t>
      </w:r>
      <w:r w:rsidRPr="006A78B5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</w:p>
    <w:tbl>
      <w:tblPr>
        <w:tblStyle w:val="20"/>
        <w:tblW w:w="13750" w:type="dxa"/>
        <w:tblLook w:val="04A0" w:firstRow="1" w:lastRow="0" w:firstColumn="1" w:lastColumn="0" w:noHBand="0" w:noVBand="1"/>
      </w:tblPr>
      <w:tblGrid>
        <w:gridCol w:w="1134"/>
        <w:gridCol w:w="2608"/>
        <w:gridCol w:w="1668"/>
        <w:gridCol w:w="1668"/>
        <w:gridCol w:w="1668"/>
        <w:gridCol w:w="1668"/>
        <w:gridCol w:w="1668"/>
        <w:gridCol w:w="1668"/>
      </w:tblGrid>
      <w:tr w:rsidR="00111229" w14:paraId="01347D74" w14:textId="77777777" w:rsidTr="00361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326F24D" w14:textId="77777777" w:rsidR="00111229" w:rsidRPr="00797A11" w:rsidRDefault="00111229" w:rsidP="00361566">
            <w:pPr>
              <w:tabs>
                <w:tab w:val="left" w:pos="12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5226130"/>
            <w:bookmarkStart w:id="2" w:name="_Hlk121139270"/>
            <w:bookmarkEnd w:id="0"/>
            <w:r w:rsidRPr="00797A11"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2608" w:type="dxa"/>
            <w:vAlign w:val="center"/>
          </w:tcPr>
          <w:p w14:paraId="582A29FF" w14:textId="77777777" w:rsidR="00111229" w:rsidRPr="00797A11" w:rsidRDefault="00111229" w:rsidP="00361566">
            <w:pPr>
              <w:tabs>
                <w:tab w:val="left" w:pos="127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11">
              <w:rPr>
                <w:rFonts w:ascii="Times New Roman" w:hAnsi="Times New Roman" w:cs="Times New Roman" w:hint="eastAsia"/>
                <w:sz w:val="24"/>
                <w:szCs w:val="24"/>
              </w:rPr>
              <w:t>Input</w:t>
            </w:r>
            <w:r w:rsidRPr="00797A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A11">
              <w:rPr>
                <w:rFonts w:ascii="Times New Roman" w:hAnsi="Times New Roman" w:cs="Times New Roman" w:hint="eastAsia"/>
                <w:sz w:val="24"/>
                <w:szCs w:val="24"/>
              </w:rPr>
              <w:t>Data</w:t>
            </w:r>
          </w:p>
        </w:tc>
        <w:tc>
          <w:tcPr>
            <w:tcW w:w="10008" w:type="dxa"/>
            <w:gridSpan w:val="6"/>
            <w:vAlign w:val="center"/>
          </w:tcPr>
          <w:p w14:paraId="6499F40D" w14:textId="77777777" w:rsidR="00111229" w:rsidRPr="00797A11" w:rsidRDefault="00111229" w:rsidP="00361566">
            <w:pPr>
              <w:tabs>
                <w:tab w:val="left" w:pos="127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7A11">
              <w:rPr>
                <w:rFonts w:ascii="Times New Roman" w:hAnsi="Times New Roman" w:cs="Times New Roman" w:hint="eastAsia"/>
                <w:sz w:val="24"/>
                <w:szCs w:val="24"/>
              </w:rPr>
              <w:t>Metrics</w:t>
            </w:r>
          </w:p>
        </w:tc>
      </w:tr>
      <w:tr w:rsidR="00111229" w14:paraId="60D30464" w14:textId="77777777" w:rsidTr="00361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vAlign w:val="center"/>
          </w:tcPr>
          <w:p w14:paraId="55BD7FBD" w14:textId="77777777" w:rsidR="00111229" w:rsidRPr="00911727" w:rsidRDefault="00111229" w:rsidP="00361566">
            <w:pPr>
              <w:tabs>
                <w:tab w:val="left" w:pos="1275"/>
              </w:tabs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08" w:type="dxa"/>
            <w:tcBorders>
              <w:bottom w:val="nil"/>
            </w:tcBorders>
            <w:vAlign w:val="center"/>
          </w:tcPr>
          <w:p w14:paraId="61DA6321" w14:textId="77777777" w:rsidR="00111229" w:rsidRPr="005236E4" w:rsidRDefault="00111229" w:rsidP="00361566">
            <w:pPr>
              <w:tabs>
                <w:tab w:val="left" w:pos="127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vAlign w:val="center"/>
          </w:tcPr>
          <w:p w14:paraId="1219DCC1" w14:textId="77777777" w:rsidR="00111229" w:rsidRPr="00797A11" w:rsidRDefault="00111229" w:rsidP="00361566">
            <w:pPr>
              <w:tabs>
                <w:tab w:val="left" w:pos="12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92E">
              <w:rPr>
                <w:rFonts w:ascii="Times New Roman" w:hAnsi="Times New Roman" w:cs="Times New Roman"/>
                <w:b/>
                <w:bCs/>
              </w:rPr>
              <w:t>AUROC</w:t>
            </w:r>
            <w:r w:rsidRPr="00AF192E">
              <w:rPr>
                <w:rFonts w:ascii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1668" w:type="dxa"/>
            <w:vAlign w:val="center"/>
          </w:tcPr>
          <w:p w14:paraId="0536A3F2" w14:textId="77777777" w:rsidR="00111229" w:rsidRPr="00797A11" w:rsidRDefault="00111229" w:rsidP="00361566">
            <w:pPr>
              <w:tabs>
                <w:tab w:val="left" w:pos="12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7A11">
              <w:rPr>
                <w:rFonts w:ascii="Times New Roman" w:hAnsi="Times New Roman" w:cs="Times New Roman" w:hint="eastAsia"/>
                <w:b/>
                <w:bCs/>
              </w:rPr>
              <w:t>Sensitivity</w:t>
            </w:r>
            <w:r w:rsidRPr="00797A11">
              <w:rPr>
                <w:rFonts w:ascii="Times New Roman" w:hAnsi="Times New Roman" w:cs="Times New Roman"/>
                <w:b/>
                <w:bCs/>
              </w:rPr>
              <w:br/>
            </w:r>
            <w:r w:rsidRPr="00AF192E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668" w:type="dxa"/>
            <w:vAlign w:val="center"/>
          </w:tcPr>
          <w:p w14:paraId="1C3C2780" w14:textId="77777777" w:rsidR="00111229" w:rsidRPr="00797A11" w:rsidRDefault="00111229" w:rsidP="00361566">
            <w:pPr>
              <w:tabs>
                <w:tab w:val="left" w:pos="12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7A11">
              <w:rPr>
                <w:rFonts w:ascii="Times New Roman" w:hAnsi="Times New Roman" w:cs="Times New Roman" w:hint="eastAsia"/>
                <w:b/>
                <w:bCs/>
              </w:rPr>
              <w:t>Specificity</w:t>
            </w:r>
            <w:r w:rsidRPr="00AF192E">
              <w:rPr>
                <w:rFonts w:ascii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1668" w:type="dxa"/>
            <w:vAlign w:val="center"/>
          </w:tcPr>
          <w:p w14:paraId="4AC40FE6" w14:textId="77777777" w:rsidR="00111229" w:rsidRPr="00797A11" w:rsidRDefault="00111229" w:rsidP="00361566">
            <w:pPr>
              <w:tabs>
                <w:tab w:val="left" w:pos="12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7A11">
              <w:rPr>
                <w:rFonts w:ascii="Times New Roman" w:hAnsi="Times New Roman" w:cs="Times New Roman" w:hint="eastAsia"/>
                <w:b/>
                <w:bCs/>
              </w:rPr>
              <w:t>PPV</w:t>
            </w:r>
            <w:r w:rsidRPr="00AF192E">
              <w:rPr>
                <w:rFonts w:ascii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1668" w:type="dxa"/>
            <w:vAlign w:val="center"/>
          </w:tcPr>
          <w:p w14:paraId="5EA2BF72" w14:textId="77777777" w:rsidR="00111229" w:rsidRPr="00797A11" w:rsidRDefault="00111229" w:rsidP="00361566">
            <w:pPr>
              <w:tabs>
                <w:tab w:val="left" w:pos="12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7A11">
              <w:rPr>
                <w:rFonts w:ascii="Times New Roman" w:hAnsi="Times New Roman" w:cs="Times New Roman" w:hint="eastAsia"/>
                <w:b/>
                <w:bCs/>
              </w:rPr>
              <w:t>NPV</w:t>
            </w:r>
            <w:r w:rsidRPr="00AF192E">
              <w:rPr>
                <w:rFonts w:ascii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1668" w:type="dxa"/>
            <w:vAlign w:val="center"/>
          </w:tcPr>
          <w:p w14:paraId="249770E7" w14:textId="77777777" w:rsidR="00111229" w:rsidRPr="00797A11" w:rsidRDefault="00111229" w:rsidP="00361566">
            <w:pPr>
              <w:tabs>
                <w:tab w:val="left" w:pos="12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1 score</w:t>
            </w:r>
            <w:r w:rsidRPr="00AF192E">
              <w:rPr>
                <w:rFonts w:ascii="Times New Roman" w:hAnsi="Times New Roman" w:cs="Times New Roman"/>
                <w:b/>
                <w:bCs/>
              </w:rPr>
              <w:br/>
              <w:t>(95% CI)</w:t>
            </w:r>
          </w:p>
        </w:tc>
      </w:tr>
      <w:tr w:rsidR="00111229" w:rsidRPr="005D43C2" w14:paraId="7A562C95" w14:textId="77777777" w:rsidTr="00111229">
        <w:trPr>
          <w:trHeight w:val="1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vAlign w:val="center"/>
          </w:tcPr>
          <w:p w14:paraId="1A5C4C31" w14:textId="77777777" w:rsidR="00111229" w:rsidRPr="00911727" w:rsidRDefault="00111229" w:rsidP="00361566">
            <w:pPr>
              <w:tabs>
                <w:tab w:val="left" w:pos="127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172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ntire</w:t>
            </w:r>
          </w:p>
        </w:tc>
        <w:tc>
          <w:tcPr>
            <w:tcW w:w="2608" w:type="dxa"/>
            <w:tcBorders>
              <w:top w:val="nil"/>
            </w:tcBorders>
            <w:vAlign w:val="center"/>
          </w:tcPr>
          <w:p w14:paraId="61E3C1CD" w14:textId="0A95ACD1" w:rsidR="00111229" w:rsidRPr="00FC1717" w:rsidRDefault="00111229" w:rsidP="00361566">
            <w:pPr>
              <w:tabs>
                <w:tab w:val="left" w:pos="12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1717">
              <w:rPr>
                <w:rFonts w:ascii="Times New Roman" w:hAnsi="Times New Roman" w:cs="Times New Roman" w:hint="eastAsia"/>
              </w:rPr>
              <w:t>12-Lead</w:t>
            </w:r>
            <w:r w:rsidRPr="00FC1717">
              <w:rPr>
                <w:rFonts w:ascii="Times New Roman" w:hAnsi="Times New Roman" w:cs="Times New Roman"/>
              </w:rPr>
              <w:t xml:space="preserve"> </w:t>
            </w:r>
            <w:r w:rsidRPr="00FC1717">
              <w:rPr>
                <w:rFonts w:ascii="Times New Roman" w:hAnsi="Times New Roman" w:cs="Times New Roman" w:hint="eastAsia"/>
              </w:rPr>
              <w:t>ECGs</w:t>
            </w:r>
            <w:r w:rsidRPr="00FC1717">
              <w:rPr>
                <w:rFonts w:ascii="Times New Roman" w:hAnsi="Times New Roman" w:cs="Times New Roman"/>
              </w:rPr>
              <w:t xml:space="preserve"> </w:t>
            </w:r>
            <w:r w:rsidRPr="00FC1717">
              <w:rPr>
                <w:rFonts w:ascii="Times New Roman" w:hAnsi="Times New Roman" w:cs="Times New Roman"/>
              </w:rPr>
              <w:br/>
            </w:r>
            <w:r w:rsidRPr="00FC1717">
              <w:rPr>
                <w:rFonts w:ascii="Times New Roman" w:hAnsi="Times New Roman" w:cs="Times New Roman" w:hint="eastAsia"/>
              </w:rPr>
              <w:t>Demographics,</w:t>
            </w:r>
            <w:r w:rsidRPr="00FC1717">
              <w:rPr>
                <w:rFonts w:ascii="Times New Roman" w:hAnsi="Times New Roman" w:cs="Times New Roman"/>
              </w:rPr>
              <w:t xml:space="preserve"> </w:t>
            </w:r>
            <w:r w:rsidRPr="00FC1717">
              <w:rPr>
                <w:rFonts w:ascii="Times New Roman" w:hAnsi="Times New Roman" w:cs="Times New Roman" w:hint="eastAsia"/>
              </w:rPr>
              <w:t>ECG</w:t>
            </w:r>
            <w:r w:rsidRPr="00FC1717">
              <w:rPr>
                <w:rFonts w:ascii="Times New Roman" w:hAnsi="Times New Roman" w:cs="Times New Roman"/>
              </w:rPr>
              <w:t xml:space="preserve"> </w:t>
            </w:r>
            <w:r w:rsidRPr="00FC1717">
              <w:rPr>
                <w:rFonts w:ascii="Times New Roman" w:hAnsi="Times New Roman" w:cs="Times New Roman" w:hint="eastAsia"/>
              </w:rPr>
              <w:t>features</w:t>
            </w:r>
          </w:p>
        </w:tc>
        <w:tc>
          <w:tcPr>
            <w:tcW w:w="1668" w:type="dxa"/>
            <w:vAlign w:val="center"/>
          </w:tcPr>
          <w:p w14:paraId="798EB2AE" w14:textId="65E379DF" w:rsidR="00111229" w:rsidRPr="006274CE" w:rsidRDefault="006274CE" w:rsidP="00361566">
            <w:pPr>
              <w:tabs>
                <w:tab w:val="left" w:pos="12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6274CE">
              <w:rPr>
                <w:rFonts w:ascii="Times New Roman" w:eastAsiaTheme="minorEastAsia" w:hAnsi="Times New Roman" w:cs="Times New Roman"/>
              </w:rPr>
              <w:t>0.833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6274CE">
              <w:rPr>
                <w:rFonts w:ascii="Times New Roman" w:eastAsiaTheme="minorEastAsia" w:hAnsi="Times New Roman" w:cs="Times New Roman"/>
              </w:rPr>
              <w:t>0.813</w:t>
            </w:r>
            <w:r w:rsidR="00111229" w:rsidRPr="00211E50">
              <w:rPr>
                <w:rFonts w:ascii="Times New Roman" w:eastAsiaTheme="minorEastAsia" w:hAnsi="Times New Roman" w:cs="Times New Roman"/>
              </w:rPr>
              <w:t xml:space="preserve"> 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– </w:t>
            </w:r>
            <w:r w:rsidRPr="006274CE">
              <w:rPr>
                <w:rFonts w:ascii="Times New Roman" w:eastAsiaTheme="minorEastAsia" w:hAnsi="Times New Roman" w:cs="Times New Roman"/>
              </w:rPr>
              <w:t>0.852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68" w:type="dxa"/>
            <w:vAlign w:val="center"/>
          </w:tcPr>
          <w:p w14:paraId="7269BBE9" w14:textId="2879C2A4" w:rsidR="00111229" w:rsidRPr="006274CE" w:rsidRDefault="0012407E" w:rsidP="00361566">
            <w:pPr>
              <w:tabs>
                <w:tab w:val="left" w:pos="12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33752">
              <w:rPr>
                <w:rFonts w:ascii="Times New Roman" w:eastAsiaTheme="minorEastAsia" w:hAnsi="Times New Roman" w:cs="Times New Roman"/>
              </w:rPr>
              <w:t>80.50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%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33752">
              <w:rPr>
                <w:rFonts w:ascii="Times New Roman" w:eastAsiaTheme="minorEastAsia" w:hAnsi="Times New Roman" w:cs="Times New Roman"/>
              </w:rPr>
              <w:t>75.10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 – </w:t>
            </w:r>
            <w:r w:rsidRPr="00433752">
              <w:rPr>
                <w:rFonts w:ascii="Times New Roman" w:eastAsiaTheme="minorEastAsia" w:hAnsi="Times New Roman" w:cs="Times New Roman"/>
              </w:rPr>
              <w:t>85.91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68" w:type="dxa"/>
            <w:vAlign w:val="center"/>
          </w:tcPr>
          <w:p w14:paraId="5D5ADFD7" w14:textId="7F064F95" w:rsidR="00111229" w:rsidRPr="006274CE" w:rsidRDefault="0012407E" w:rsidP="00361566">
            <w:pPr>
              <w:tabs>
                <w:tab w:val="left" w:pos="12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33752">
              <w:rPr>
                <w:rFonts w:ascii="Times New Roman" w:eastAsiaTheme="minorEastAsia" w:hAnsi="Times New Roman" w:cs="Times New Roman"/>
              </w:rPr>
              <w:t>71.05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%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33752">
              <w:rPr>
                <w:rFonts w:ascii="Times New Roman" w:eastAsiaTheme="minorEastAsia" w:hAnsi="Times New Roman" w:cs="Times New Roman"/>
              </w:rPr>
              <w:t>68.02</w:t>
            </w:r>
            <w:r w:rsidR="00111229" w:rsidRPr="00211E50">
              <w:rPr>
                <w:rFonts w:ascii="Times New Roman" w:eastAsiaTheme="minorEastAsia" w:hAnsi="Times New Roman" w:cs="Times New Roman"/>
              </w:rPr>
              <w:t xml:space="preserve"> 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– </w:t>
            </w:r>
            <w:r w:rsidRPr="00433752">
              <w:rPr>
                <w:rFonts w:ascii="Times New Roman" w:eastAsiaTheme="minorEastAsia" w:hAnsi="Times New Roman" w:cs="Times New Roman"/>
              </w:rPr>
              <w:t>74.09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68" w:type="dxa"/>
            <w:vAlign w:val="center"/>
          </w:tcPr>
          <w:p w14:paraId="024A213D" w14:textId="2A404488" w:rsidR="00111229" w:rsidRPr="006274CE" w:rsidRDefault="0012407E" w:rsidP="00361566">
            <w:pPr>
              <w:tabs>
                <w:tab w:val="left" w:pos="12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33752">
              <w:rPr>
                <w:rFonts w:ascii="Times New Roman" w:eastAsiaTheme="minorEastAsia" w:hAnsi="Times New Roman" w:cs="Times New Roman"/>
              </w:rPr>
              <w:t>31.67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%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33752">
              <w:rPr>
                <w:rFonts w:ascii="Times New Roman" w:eastAsiaTheme="minorEastAsia" w:hAnsi="Times New Roman" w:cs="Times New Roman"/>
              </w:rPr>
              <w:t>30.31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 – </w:t>
            </w:r>
            <w:r w:rsidRPr="00433752">
              <w:rPr>
                <w:rFonts w:ascii="Times New Roman" w:eastAsiaTheme="minorEastAsia" w:hAnsi="Times New Roman" w:cs="Times New Roman"/>
              </w:rPr>
              <w:t>33.03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68" w:type="dxa"/>
            <w:vAlign w:val="center"/>
          </w:tcPr>
          <w:p w14:paraId="70E9C460" w14:textId="5EEADAA8" w:rsidR="00111229" w:rsidRPr="006274CE" w:rsidRDefault="0012407E" w:rsidP="00361566">
            <w:pPr>
              <w:tabs>
                <w:tab w:val="left" w:pos="12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33752">
              <w:rPr>
                <w:rFonts w:ascii="Times New Roman" w:eastAsiaTheme="minorEastAsia" w:hAnsi="Times New Roman" w:cs="Times New Roman"/>
              </w:rPr>
              <w:t>95.72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%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33752">
              <w:rPr>
                <w:rFonts w:ascii="Times New Roman" w:eastAsiaTheme="minorEastAsia" w:hAnsi="Times New Roman" w:cs="Times New Roman"/>
              </w:rPr>
              <w:t>94.74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 – </w:t>
            </w:r>
            <w:r w:rsidRPr="00433752">
              <w:rPr>
                <w:rFonts w:ascii="Times New Roman" w:eastAsiaTheme="minorEastAsia" w:hAnsi="Times New Roman" w:cs="Times New Roman"/>
              </w:rPr>
              <w:t>96.70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68" w:type="dxa"/>
            <w:vAlign w:val="center"/>
          </w:tcPr>
          <w:p w14:paraId="531F7EF4" w14:textId="6221BC2B" w:rsidR="00111229" w:rsidRPr="006274CE" w:rsidRDefault="0012407E" w:rsidP="00361566">
            <w:pPr>
              <w:tabs>
                <w:tab w:val="left" w:pos="12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33752">
              <w:rPr>
                <w:rFonts w:ascii="Times New Roman" w:eastAsiaTheme="minorEastAsia" w:hAnsi="Times New Roman" w:cs="Times New Roman"/>
              </w:rPr>
              <w:t>45.33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%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33752">
              <w:rPr>
                <w:rFonts w:ascii="Times New Roman" w:eastAsiaTheme="minorEastAsia" w:hAnsi="Times New Roman" w:cs="Times New Roman"/>
              </w:rPr>
              <w:t>43.78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 – </w:t>
            </w:r>
            <w:r w:rsidRPr="00433752">
              <w:rPr>
                <w:rFonts w:ascii="Times New Roman" w:eastAsiaTheme="minorEastAsia" w:hAnsi="Times New Roman" w:cs="Times New Roman"/>
              </w:rPr>
              <w:t>46.89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111229" w:rsidRPr="005D43C2" w14:paraId="6077789D" w14:textId="77777777" w:rsidTr="0011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DA1F5C4" w14:textId="77777777" w:rsidR="00111229" w:rsidRPr="00911727" w:rsidRDefault="00111229" w:rsidP="00361566">
            <w:pPr>
              <w:tabs>
                <w:tab w:val="left" w:pos="127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172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2608" w:type="dxa"/>
            <w:vAlign w:val="center"/>
          </w:tcPr>
          <w:p w14:paraId="595E31F3" w14:textId="4C55CF6A" w:rsidR="00111229" w:rsidRPr="00FC1717" w:rsidRDefault="00111229" w:rsidP="00361566">
            <w:pPr>
              <w:tabs>
                <w:tab w:val="left" w:pos="12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1717">
              <w:rPr>
                <w:rFonts w:ascii="Times New Roman" w:hAnsi="Times New Roman" w:cs="Times New Roman" w:hint="eastAsia"/>
              </w:rPr>
              <w:t>12-Lead</w:t>
            </w:r>
            <w:r w:rsidRPr="00FC1717">
              <w:rPr>
                <w:rFonts w:ascii="Times New Roman" w:hAnsi="Times New Roman" w:cs="Times New Roman"/>
              </w:rPr>
              <w:t xml:space="preserve"> </w:t>
            </w:r>
            <w:r w:rsidRPr="00FC1717">
              <w:rPr>
                <w:rFonts w:ascii="Times New Roman" w:hAnsi="Times New Roman" w:cs="Times New Roman" w:hint="eastAsia"/>
              </w:rPr>
              <w:t>ECGs</w:t>
            </w:r>
            <w:r w:rsidRPr="00FC1717">
              <w:rPr>
                <w:rFonts w:ascii="Times New Roman" w:hAnsi="Times New Roman" w:cs="Times New Roman"/>
              </w:rPr>
              <w:t xml:space="preserve"> </w:t>
            </w:r>
            <w:r w:rsidRPr="00FC1717">
              <w:rPr>
                <w:rFonts w:ascii="Times New Roman" w:hAnsi="Times New Roman" w:cs="Times New Roman"/>
              </w:rPr>
              <w:br/>
            </w:r>
            <w:r w:rsidRPr="00FC1717">
              <w:rPr>
                <w:rFonts w:ascii="Times New Roman" w:hAnsi="Times New Roman" w:cs="Times New Roman" w:hint="eastAsia"/>
              </w:rPr>
              <w:t>Demographics,</w:t>
            </w:r>
            <w:r w:rsidRPr="00FC1717">
              <w:rPr>
                <w:rFonts w:ascii="Times New Roman" w:hAnsi="Times New Roman" w:cs="Times New Roman"/>
              </w:rPr>
              <w:t xml:space="preserve"> </w:t>
            </w:r>
            <w:r w:rsidRPr="00FC1717">
              <w:rPr>
                <w:rFonts w:ascii="Times New Roman" w:hAnsi="Times New Roman" w:cs="Times New Roman" w:hint="eastAsia"/>
              </w:rPr>
              <w:t>ECG</w:t>
            </w:r>
            <w:r w:rsidRPr="00FC1717">
              <w:rPr>
                <w:rFonts w:ascii="Times New Roman" w:hAnsi="Times New Roman" w:cs="Times New Roman"/>
              </w:rPr>
              <w:t xml:space="preserve"> </w:t>
            </w:r>
            <w:r w:rsidRPr="00FC1717">
              <w:rPr>
                <w:rFonts w:ascii="Times New Roman" w:hAnsi="Times New Roman" w:cs="Times New Roman" w:hint="eastAsia"/>
              </w:rPr>
              <w:t>features</w:t>
            </w:r>
          </w:p>
        </w:tc>
        <w:tc>
          <w:tcPr>
            <w:tcW w:w="1668" w:type="dxa"/>
            <w:vAlign w:val="center"/>
          </w:tcPr>
          <w:p w14:paraId="0DAF17A3" w14:textId="324828BD" w:rsidR="00111229" w:rsidRPr="00996EA3" w:rsidRDefault="00996EA3" w:rsidP="00361566">
            <w:pPr>
              <w:tabs>
                <w:tab w:val="left" w:pos="12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996EA3">
              <w:rPr>
                <w:rFonts w:ascii="Times New Roman" w:eastAsiaTheme="minorEastAsia" w:hAnsi="Times New Roman" w:cs="Times New Roman"/>
              </w:rPr>
              <w:t>0.840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996EA3">
              <w:rPr>
                <w:rFonts w:ascii="Times New Roman" w:eastAsiaTheme="minorEastAsia" w:hAnsi="Times New Roman" w:cs="Times New Roman"/>
              </w:rPr>
              <w:t>0.828</w:t>
            </w:r>
            <w:r w:rsidRPr="00737854">
              <w:rPr>
                <w:rFonts w:ascii="Times New Roman" w:eastAsiaTheme="minorEastAsia" w:hAnsi="Times New Roman" w:cs="Times New Roman"/>
              </w:rPr>
              <w:t xml:space="preserve"> 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– </w:t>
            </w:r>
            <w:r w:rsidRPr="00996EA3">
              <w:rPr>
                <w:rFonts w:ascii="Times New Roman" w:eastAsiaTheme="minorEastAsia" w:hAnsi="Times New Roman" w:cs="Times New Roman"/>
              </w:rPr>
              <w:t>0.852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68" w:type="dxa"/>
            <w:vAlign w:val="center"/>
          </w:tcPr>
          <w:p w14:paraId="112A9252" w14:textId="4E900A09" w:rsidR="00111229" w:rsidRPr="00996EA3" w:rsidRDefault="00406037" w:rsidP="00361566">
            <w:pPr>
              <w:tabs>
                <w:tab w:val="left" w:pos="12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06037">
              <w:rPr>
                <w:rFonts w:ascii="Times New Roman" w:eastAsiaTheme="minorEastAsia" w:hAnsi="Times New Roman" w:cs="Times New Roman"/>
              </w:rPr>
              <w:t>74.36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%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06037">
              <w:rPr>
                <w:rFonts w:ascii="Times New Roman" w:eastAsiaTheme="minorEastAsia" w:hAnsi="Times New Roman" w:cs="Times New Roman"/>
              </w:rPr>
              <w:t>70.29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 – </w:t>
            </w:r>
            <w:r w:rsidRPr="00406037">
              <w:rPr>
                <w:rFonts w:ascii="Times New Roman" w:eastAsiaTheme="minorEastAsia" w:hAnsi="Times New Roman" w:cs="Times New Roman"/>
              </w:rPr>
              <w:t>78.44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68" w:type="dxa"/>
            <w:vAlign w:val="center"/>
          </w:tcPr>
          <w:p w14:paraId="293C1FEB" w14:textId="08C4F00D" w:rsidR="00111229" w:rsidRPr="00996EA3" w:rsidRDefault="00406037" w:rsidP="00361566">
            <w:pPr>
              <w:tabs>
                <w:tab w:val="left" w:pos="12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06037">
              <w:rPr>
                <w:rFonts w:ascii="Times New Roman" w:eastAsiaTheme="minorEastAsia" w:hAnsi="Times New Roman" w:cs="Times New Roman"/>
              </w:rPr>
              <w:t>78.16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%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06037">
              <w:rPr>
                <w:rFonts w:ascii="Times New Roman" w:eastAsiaTheme="minorEastAsia" w:hAnsi="Times New Roman" w:cs="Times New Roman"/>
              </w:rPr>
              <w:t>74.11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 – </w:t>
            </w:r>
            <w:r w:rsidRPr="00406037">
              <w:rPr>
                <w:rFonts w:ascii="Times New Roman" w:eastAsiaTheme="minorEastAsia" w:hAnsi="Times New Roman" w:cs="Times New Roman"/>
              </w:rPr>
              <w:t>82.21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68" w:type="dxa"/>
            <w:vAlign w:val="center"/>
          </w:tcPr>
          <w:p w14:paraId="02A142D5" w14:textId="46CB2E1B" w:rsidR="00111229" w:rsidRPr="00996EA3" w:rsidRDefault="00406037" w:rsidP="00361566">
            <w:pPr>
              <w:tabs>
                <w:tab w:val="left" w:pos="12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06037">
              <w:rPr>
                <w:rFonts w:ascii="Times New Roman" w:eastAsiaTheme="minorEastAsia" w:hAnsi="Times New Roman" w:cs="Times New Roman"/>
              </w:rPr>
              <w:t>19.69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%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06037">
              <w:rPr>
                <w:rFonts w:ascii="Times New Roman" w:eastAsiaTheme="minorEastAsia" w:hAnsi="Times New Roman" w:cs="Times New Roman"/>
              </w:rPr>
              <w:t>17.35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 – </w:t>
            </w:r>
            <w:r w:rsidRPr="00406037">
              <w:rPr>
                <w:rFonts w:ascii="Times New Roman" w:eastAsiaTheme="minorEastAsia" w:hAnsi="Times New Roman" w:cs="Times New Roman"/>
              </w:rPr>
              <w:t>22.03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68" w:type="dxa"/>
            <w:vAlign w:val="center"/>
          </w:tcPr>
          <w:p w14:paraId="7F8D8B4A" w14:textId="6044DAB7" w:rsidR="00111229" w:rsidRPr="00996EA3" w:rsidRDefault="00406037" w:rsidP="00361566">
            <w:pPr>
              <w:tabs>
                <w:tab w:val="left" w:pos="12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06037">
              <w:rPr>
                <w:rFonts w:ascii="Times New Roman" w:eastAsiaTheme="minorEastAsia" w:hAnsi="Times New Roman" w:cs="Times New Roman"/>
              </w:rPr>
              <w:t>97.79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%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06037">
              <w:rPr>
                <w:rFonts w:ascii="Times New Roman" w:eastAsiaTheme="minorEastAsia" w:hAnsi="Times New Roman" w:cs="Times New Roman"/>
              </w:rPr>
              <w:t>97.54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 – </w:t>
            </w:r>
            <w:r w:rsidRPr="00406037">
              <w:rPr>
                <w:rFonts w:ascii="Times New Roman" w:eastAsiaTheme="minorEastAsia" w:hAnsi="Times New Roman" w:cs="Times New Roman"/>
              </w:rPr>
              <w:t>98.05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68" w:type="dxa"/>
            <w:vAlign w:val="center"/>
          </w:tcPr>
          <w:p w14:paraId="742592A3" w14:textId="6F38F492" w:rsidR="00111229" w:rsidRPr="00996EA3" w:rsidRDefault="00406037" w:rsidP="00361566">
            <w:pPr>
              <w:tabs>
                <w:tab w:val="left" w:pos="12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06037">
              <w:rPr>
                <w:rFonts w:ascii="Times New Roman" w:eastAsiaTheme="minorEastAsia" w:hAnsi="Times New Roman" w:cs="Times New Roman"/>
              </w:rPr>
              <w:t>30.91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%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06037">
              <w:rPr>
                <w:rFonts w:ascii="Times New Roman" w:eastAsiaTheme="minorEastAsia" w:hAnsi="Times New Roman" w:cs="Times New Roman"/>
              </w:rPr>
              <w:t>28.20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 – </w:t>
            </w:r>
            <w:r w:rsidRPr="00406037">
              <w:rPr>
                <w:rFonts w:ascii="Times New Roman" w:eastAsiaTheme="minorEastAsia" w:hAnsi="Times New Roman" w:cs="Times New Roman"/>
              </w:rPr>
              <w:t>33.61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111229" w:rsidRPr="005D43C2" w14:paraId="40803108" w14:textId="77777777" w:rsidTr="00111229">
        <w:trPr>
          <w:trHeight w:val="1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DDD9D30" w14:textId="77777777" w:rsidR="00111229" w:rsidRPr="00911727" w:rsidRDefault="00111229" w:rsidP="00361566">
            <w:pPr>
              <w:tabs>
                <w:tab w:val="left" w:pos="127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2608" w:type="dxa"/>
            <w:vAlign w:val="center"/>
          </w:tcPr>
          <w:p w14:paraId="79E41519" w14:textId="145BA7B4" w:rsidR="00111229" w:rsidRPr="00FC1717" w:rsidRDefault="00111229" w:rsidP="00361566">
            <w:pPr>
              <w:tabs>
                <w:tab w:val="left" w:pos="12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1717">
              <w:rPr>
                <w:rFonts w:ascii="Times New Roman" w:hAnsi="Times New Roman" w:cs="Times New Roman" w:hint="eastAsia"/>
              </w:rPr>
              <w:t>12-Lead</w:t>
            </w:r>
            <w:r w:rsidRPr="00FC1717">
              <w:rPr>
                <w:rFonts w:ascii="Times New Roman" w:hAnsi="Times New Roman" w:cs="Times New Roman"/>
              </w:rPr>
              <w:t xml:space="preserve"> </w:t>
            </w:r>
            <w:r w:rsidRPr="00FC1717">
              <w:rPr>
                <w:rFonts w:ascii="Times New Roman" w:hAnsi="Times New Roman" w:cs="Times New Roman" w:hint="eastAsia"/>
              </w:rPr>
              <w:t>ECGs</w:t>
            </w:r>
            <w:r w:rsidRPr="00FC1717">
              <w:rPr>
                <w:rFonts w:ascii="Times New Roman" w:hAnsi="Times New Roman" w:cs="Times New Roman"/>
              </w:rPr>
              <w:t xml:space="preserve"> </w:t>
            </w:r>
            <w:r w:rsidRPr="00FC1717">
              <w:rPr>
                <w:rFonts w:ascii="Times New Roman" w:hAnsi="Times New Roman" w:cs="Times New Roman"/>
              </w:rPr>
              <w:br/>
            </w:r>
            <w:r w:rsidRPr="00FC1717">
              <w:rPr>
                <w:rFonts w:ascii="Times New Roman" w:hAnsi="Times New Roman" w:cs="Times New Roman" w:hint="eastAsia"/>
              </w:rPr>
              <w:t>Demographics,</w:t>
            </w:r>
            <w:r w:rsidRPr="00FC1717">
              <w:rPr>
                <w:rFonts w:ascii="Times New Roman" w:hAnsi="Times New Roman" w:cs="Times New Roman"/>
              </w:rPr>
              <w:t xml:space="preserve"> </w:t>
            </w:r>
            <w:r w:rsidRPr="00FC1717">
              <w:rPr>
                <w:rFonts w:ascii="Times New Roman" w:hAnsi="Times New Roman" w:cs="Times New Roman" w:hint="eastAsia"/>
              </w:rPr>
              <w:t>ECG</w:t>
            </w:r>
            <w:r w:rsidRPr="00FC1717">
              <w:rPr>
                <w:rFonts w:ascii="Times New Roman" w:hAnsi="Times New Roman" w:cs="Times New Roman"/>
              </w:rPr>
              <w:t xml:space="preserve"> </w:t>
            </w:r>
            <w:r w:rsidRPr="00FC1717">
              <w:rPr>
                <w:rFonts w:ascii="Times New Roman" w:hAnsi="Times New Roman" w:cs="Times New Roman" w:hint="eastAsia"/>
              </w:rPr>
              <w:t>features</w:t>
            </w:r>
          </w:p>
        </w:tc>
        <w:tc>
          <w:tcPr>
            <w:tcW w:w="1668" w:type="dxa"/>
            <w:vAlign w:val="center"/>
          </w:tcPr>
          <w:p w14:paraId="3E0A580B" w14:textId="0F30CD8B" w:rsidR="00111229" w:rsidRPr="004A5E11" w:rsidRDefault="004A5E11" w:rsidP="00361566">
            <w:pPr>
              <w:tabs>
                <w:tab w:val="left" w:pos="12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A5E11">
              <w:rPr>
                <w:rFonts w:ascii="Times New Roman" w:eastAsiaTheme="minorEastAsia" w:hAnsi="Times New Roman" w:cs="Times New Roman"/>
              </w:rPr>
              <w:t>0.791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A5E11">
              <w:rPr>
                <w:rFonts w:ascii="Times New Roman" w:eastAsiaTheme="minorEastAsia" w:hAnsi="Times New Roman" w:cs="Times New Roman"/>
              </w:rPr>
              <w:t>0.783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 – </w:t>
            </w:r>
            <w:r w:rsidRPr="004A5E11">
              <w:rPr>
                <w:rFonts w:ascii="Times New Roman" w:eastAsiaTheme="minorEastAsia" w:hAnsi="Times New Roman" w:cs="Times New Roman"/>
              </w:rPr>
              <w:t>0.799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68" w:type="dxa"/>
            <w:vAlign w:val="center"/>
          </w:tcPr>
          <w:p w14:paraId="2DE0707E" w14:textId="7E903539" w:rsidR="00111229" w:rsidRPr="004A5E11" w:rsidRDefault="004A5E11" w:rsidP="00361566">
            <w:pPr>
              <w:tabs>
                <w:tab w:val="left" w:pos="12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A5E11">
              <w:rPr>
                <w:rFonts w:ascii="Times New Roman" w:eastAsiaTheme="minorEastAsia" w:hAnsi="Times New Roman" w:cs="Times New Roman"/>
              </w:rPr>
              <w:t>73.79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%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A5E11">
              <w:rPr>
                <w:rFonts w:ascii="Times New Roman" w:eastAsiaTheme="minorEastAsia" w:hAnsi="Times New Roman" w:cs="Times New Roman"/>
              </w:rPr>
              <w:t>69.52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 – </w:t>
            </w:r>
            <w:r w:rsidRPr="004A5E11">
              <w:rPr>
                <w:rFonts w:ascii="Times New Roman" w:eastAsiaTheme="minorEastAsia" w:hAnsi="Times New Roman" w:cs="Times New Roman"/>
              </w:rPr>
              <w:t>78.06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68" w:type="dxa"/>
            <w:vAlign w:val="center"/>
          </w:tcPr>
          <w:p w14:paraId="16486B17" w14:textId="7AC25C2C" w:rsidR="00111229" w:rsidRPr="004A5E11" w:rsidRDefault="004A5E11" w:rsidP="00361566">
            <w:pPr>
              <w:tabs>
                <w:tab w:val="left" w:pos="12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A5E11">
              <w:rPr>
                <w:rFonts w:ascii="Times New Roman" w:eastAsiaTheme="minorEastAsia" w:hAnsi="Times New Roman" w:cs="Times New Roman"/>
              </w:rPr>
              <w:t>69.09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%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A5E11">
              <w:rPr>
                <w:rFonts w:ascii="Times New Roman" w:eastAsiaTheme="minorEastAsia" w:hAnsi="Times New Roman" w:cs="Times New Roman"/>
              </w:rPr>
              <w:t>65.50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 – </w:t>
            </w:r>
            <w:r w:rsidRPr="004A5E11">
              <w:rPr>
                <w:rFonts w:ascii="Times New Roman" w:eastAsiaTheme="minorEastAsia" w:hAnsi="Times New Roman" w:cs="Times New Roman"/>
              </w:rPr>
              <w:t>72.69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68" w:type="dxa"/>
            <w:vAlign w:val="center"/>
          </w:tcPr>
          <w:p w14:paraId="7341189C" w14:textId="69230956" w:rsidR="00111229" w:rsidRPr="004A5E11" w:rsidRDefault="004A5E11" w:rsidP="00361566">
            <w:pPr>
              <w:tabs>
                <w:tab w:val="left" w:pos="12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A5E11">
              <w:rPr>
                <w:rFonts w:ascii="Times New Roman" w:eastAsiaTheme="minorEastAsia" w:hAnsi="Times New Roman" w:cs="Times New Roman"/>
              </w:rPr>
              <w:t>43.05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%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A5E11">
              <w:rPr>
                <w:rFonts w:ascii="Times New Roman" w:eastAsiaTheme="minorEastAsia" w:hAnsi="Times New Roman" w:cs="Times New Roman"/>
              </w:rPr>
              <w:t>41.30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 – </w:t>
            </w:r>
            <w:r w:rsidRPr="004A5E11">
              <w:rPr>
                <w:rFonts w:ascii="Times New Roman" w:eastAsiaTheme="minorEastAsia" w:hAnsi="Times New Roman" w:cs="Times New Roman"/>
              </w:rPr>
              <w:t>44.81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68" w:type="dxa"/>
            <w:vAlign w:val="center"/>
          </w:tcPr>
          <w:p w14:paraId="235A0EE9" w14:textId="01599D08" w:rsidR="00111229" w:rsidRPr="004A5E11" w:rsidRDefault="004A5E11" w:rsidP="00361566">
            <w:pPr>
              <w:tabs>
                <w:tab w:val="left" w:pos="12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A5E11">
              <w:rPr>
                <w:rFonts w:ascii="Times New Roman" w:eastAsiaTheme="minorEastAsia" w:hAnsi="Times New Roman" w:cs="Times New Roman"/>
              </w:rPr>
              <w:t>89.48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%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A5E11">
              <w:rPr>
                <w:rFonts w:ascii="Times New Roman" w:eastAsiaTheme="minorEastAsia" w:hAnsi="Times New Roman" w:cs="Times New Roman"/>
              </w:rPr>
              <w:t>88.46</w:t>
            </w:r>
            <w:r w:rsidRPr="00737854">
              <w:rPr>
                <w:rFonts w:ascii="Times New Roman" w:eastAsiaTheme="minorEastAsia" w:hAnsi="Times New Roman" w:cs="Times New Roman"/>
              </w:rPr>
              <w:t xml:space="preserve"> 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– </w:t>
            </w:r>
            <w:r w:rsidRPr="004A5E11">
              <w:rPr>
                <w:rFonts w:ascii="Times New Roman" w:eastAsiaTheme="minorEastAsia" w:hAnsi="Times New Roman" w:cs="Times New Roman"/>
              </w:rPr>
              <w:t>90.50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668" w:type="dxa"/>
            <w:vAlign w:val="center"/>
          </w:tcPr>
          <w:p w14:paraId="50FACC65" w14:textId="405A0C71" w:rsidR="00111229" w:rsidRPr="004A5E11" w:rsidRDefault="004A5E11" w:rsidP="00361566">
            <w:pPr>
              <w:tabs>
                <w:tab w:val="left" w:pos="12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4A5E11">
              <w:rPr>
                <w:rFonts w:ascii="Times New Roman" w:eastAsiaTheme="minorEastAsia" w:hAnsi="Times New Roman" w:cs="Times New Roman"/>
              </w:rPr>
              <w:t>54.17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%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br/>
              <w:t>(</w:t>
            </w:r>
            <w:r w:rsidRPr="004A5E11">
              <w:rPr>
                <w:rFonts w:ascii="Times New Roman" w:eastAsiaTheme="minorEastAsia" w:hAnsi="Times New Roman" w:cs="Times New Roman"/>
              </w:rPr>
              <w:t>53.42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 xml:space="preserve"> – </w:t>
            </w:r>
            <w:r w:rsidRPr="004A5E11">
              <w:rPr>
                <w:rFonts w:ascii="Times New Roman" w:eastAsiaTheme="minorEastAsia" w:hAnsi="Times New Roman" w:cs="Times New Roman"/>
              </w:rPr>
              <w:t>54.93</w:t>
            </w:r>
            <w:r w:rsidR="00111229" w:rsidRPr="00737854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bookmarkEnd w:id="2"/>
    <w:p w14:paraId="7A5CFF1D" w14:textId="7C29443B" w:rsidR="000B441E" w:rsidRPr="005C34B1" w:rsidRDefault="005C34B1" w:rsidP="005C34B1">
      <w:pPr>
        <w:tabs>
          <w:tab w:val="left" w:pos="1275"/>
        </w:tabs>
        <w:spacing w:line="240" w:lineRule="auto"/>
        <w:rPr>
          <w:rFonts w:ascii="Times New Roman" w:eastAsiaTheme="minorEastAsia" w:hAnsi="Times New Roman" w:cs="Times New Roman" w:hint="eastAsia"/>
          <w:sz w:val="24"/>
          <w:szCs w:val="24"/>
        </w:rPr>
      </w:pPr>
      <w:r w:rsidRPr="00396CB4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6CB4">
        <w:rPr>
          <w:rFonts w:ascii="Times New Roman" w:hAnsi="Times New Roman" w:cs="Times New Roman"/>
          <w:bCs/>
          <w:sz w:val="24"/>
          <w:szCs w:val="24"/>
        </w:rPr>
        <w:t xml:space="preserve">AUROC, area under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the receiver operating characteristic</w:t>
      </w:r>
      <w:r w:rsidRPr="00396CB4">
        <w:rPr>
          <w:rFonts w:ascii="Times New Roman" w:hAnsi="Times New Roman" w:cs="Times New Roman"/>
          <w:bCs/>
          <w:sz w:val="24"/>
          <w:szCs w:val="24"/>
        </w:rPr>
        <w:t xml:space="preserve"> curve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CI, </w:t>
      </w:r>
      <w:r w:rsidRPr="00237ADD">
        <w:rPr>
          <w:rFonts w:ascii="Times New Roman" w:hAnsi="Times New Roman" w:cs="Times New Roman"/>
          <w:sz w:val="24"/>
          <w:szCs w:val="24"/>
        </w:rPr>
        <w:t>confidence interva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6CB4">
        <w:rPr>
          <w:rFonts w:ascii="Times New Roman" w:hAnsi="Times New Roman" w:cs="Times New Roman"/>
          <w:sz w:val="24"/>
          <w:szCs w:val="24"/>
        </w:rPr>
        <w:t>PPV, positive predictive value; NPV, negative predictive value</w:t>
      </w:r>
      <w:bookmarkEnd w:id="1"/>
    </w:p>
    <w:sectPr w:rsidR="000B441E" w:rsidRPr="005C34B1" w:rsidSect="005C34B1">
      <w:pgSz w:w="16838" w:h="11906" w:orient="landscape" w:code="9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5F1E8" w14:textId="77777777" w:rsidR="008F4623" w:rsidRDefault="008F4623" w:rsidP="00A63636">
      <w:pPr>
        <w:spacing w:after="0" w:line="240" w:lineRule="auto"/>
      </w:pPr>
      <w:r>
        <w:separator/>
      </w:r>
    </w:p>
  </w:endnote>
  <w:endnote w:type="continuationSeparator" w:id="0">
    <w:p w14:paraId="1526FF10" w14:textId="77777777" w:rsidR="008F4623" w:rsidRDefault="008F4623" w:rsidP="00A63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22728" w14:textId="77777777" w:rsidR="008F4623" w:rsidRDefault="008F4623" w:rsidP="00A63636">
      <w:pPr>
        <w:spacing w:after="0" w:line="240" w:lineRule="auto"/>
      </w:pPr>
      <w:r>
        <w:separator/>
      </w:r>
    </w:p>
  </w:footnote>
  <w:footnote w:type="continuationSeparator" w:id="0">
    <w:p w14:paraId="12390E80" w14:textId="77777777" w:rsidR="008F4623" w:rsidRDefault="008F4623" w:rsidP="00A636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41D4C"/>
    <w:multiLevelType w:val="hybridMultilevel"/>
    <w:tmpl w:val="D86E8E40"/>
    <w:lvl w:ilvl="0" w:tplc="8B047C8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580677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I0MTAyMTQ2sLAwMzRU0lEKTi0uzszPAykwrAUAgZHo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-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xwzdv91d5etsexfs452swgvrz5e9zfa22r&quot;&gt;Wearable and CVD&lt;record-ids&gt;&lt;item&gt;495&lt;/item&gt;&lt;/record-ids&gt;&lt;/item&gt;&lt;/Libraries&gt;"/>
  </w:docVars>
  <w:rsids>
    <w:rsidRoot w:val="00F03BFC"/>
    <w:rsid w:val="00000277"/>
    <w:rsid w:val="00000321"/>
    <w:rsid w:val="0000073C"/>
    <w:rsid w:val="00000AD5"/>
    <w:rsid w:val="00000D1B"/>
    <w:rsid w:val="000029B5"/>
    <w:rsid w:val="00004548"/>
    <w:rsid w:val="00004940"/>
    <w:rsid w:val="000050AA"/>
    <w:rsid w:val="00005180"/>
    <w:rsid w:val="00005250"/>
    <w:rsid w:val="00007D57"/>
    <w:rsid w:val="000129DA"/>
    <w:rsid w:val="00014452"/>
    <w:rsid w:val="00014BEA"/>
    <w:rsid w:val="000154D9"/>
    <w:rsid w:val="0001613E"/>
    <w:rsid w:val="00016262"/>
    <w:rsid w:val="000213A0"/>
    <w:rsid w:val="00023688"/>
    <w:rsid w:val="00024D9E"/>
    <w:rsid w:val="00026022"/>
    <w:rsid w:val="0003175C"/>
    <w:rsid w:val="00032B7D"/>
    <w:rsid w:val="00034CDB"/>
    <w:rsid w:val="000411C5"/>
    <w:rsid w:val="000413CE"/>
    <w:rsid w:val="00041BC3"/>
    <w:rsid w:val="00042A60"/>
    <w:rsid w:val="00043837"/>
    <w:rsid w:val="00055F5A"/>
    <w:rsid w:val="00063C5E"/>
    <w:rsid w:val="00065671"/>
    <w:rsid w:val="00067909"/>
    <w:rsid w:val="00080605"/>
    <w:rsid w:val="0008095B"/>
    <w:rsid w:val="00082781"/>
    <w:rsid w:val="00085022"/>
    <w:rsid w:val="0008767D"/>
    <w:rsid w:val="000900C9"/>
    <w:rsid w:val="00091A21"/>
    <w:rsid w:val="00091FE9"/>
    <w:rsid w:val="00095F1B"/>
    <w:rsid w:val="00097B0A"/>
    <w:rsid w:val="00097F1D"/>
    <w:rsid w:val="000A0B63"/>
    <w:rsid w:val="000A2013"/>
    <w:rsid w:val="000A3195"/>
    <w:rsid w:val="000A4B6F"/>
    <w:rsid w:val="000A6845"/>
    <w:rsid w:val="000A6879"/>
    <w:rsid w:val="000B0687"/>
    <w:rsid w:val="000B0A7E"/>
    <w:rsid w:val="000B441E"/>
    <w:rsid w:val="000B5571"/>
    <w:rsid w:val="000B58A8"/>
    <w:rsid w:val="000C3125"/>
    <w:rsid w:val="000D05DB"/>
    <w:rsid w:val="000D1584"/>
    <w:rsid w:val="000D2C83"/>
    <w:rsid w:val="000D4867"/>
    <w:rsid w:val="000D58F7"/>
    <w:rsid w:val="000D5BD1"/>
    <w:rsid w:val="000D5CD9"/>
    <w:rsid w:val="000E06B0"/>
    <w:rsid w:val="000E30FB"/>
    <w:rsid w:val="000E5A85"/>
    <w:rsid w:val="000F46F4"/>
    <w:rsid w:val="000F52D0"/>
    <w:rsid w:val="000F6AD8"/>
    <w:rsid w:val="000F798F"/>
    <w:rsid w:val="00101C92"/>
    <w:rsid w:val="00101E9F"/>
    <w:rsid w:val="00102380"/>
    <w:rsid w:val="001040E8"/>
    <w:rsid w:val="001043F7"/>
    <w:rsid w:val="00106E92"/>
    <w:rsid w:val="001103F4"/>
    <w:rsid w:val="00111229"/>
    <w:rsid w:val="00113F0A"/>
    <w:rsid w:val="00114646"/>
    <w:rsid w:val="001155A9"/>
    <w:rsid w:val="0012236B"/>
    <w:rsid w:val="0012407E"/>
    <w:rsid w:val="00125F6A"/>
    <w:rsid w:val="0012656A"/>
    <w:rsid w:val="0012670D"/>
    <w:rsid w:val="00127A0F"/>
    <w:rsid w:val="00130289"/>
    <w:rsid w:val="00130FFA"/>
    <w:rsid w:val="00131CA4"/>
    <w:rsid w:val="001334DF"/>
    <w:rsid w:val="001354B2"/>
    <w:rsid w:val="00136950"/>
    <w:rsid w:val="00141B1F"/>
    <w:rsid w:val="001425CA"/>
    <w:rsid w:val="00144235"/>
    <w:rsid w:val="001550AD"/>
    <w:rsid w:val="00156C10"/>
    <w:rsid w:val="00157298"/>
    <w:rsid w:val="00160830"/>
    <w:rsid w:val="001612D6"/>
    <w:rsid w:val="00161BAA"/>
    <w:rsid w:val="00164C80"/>
    <w:rsid w:val="001678A0"/>
    <w:rsid w:val="00170A68"/>
    <w:rsid w:val="001717AD"/>
    <w:rsid w:val="00172705"/>
    <w:rsid w:val="001752F3"/>
    <w:rsid w:val="00176CAB"/>
    <w:rsid w:val="00177494"/>
    <w:rsid w:val="001775DF"/>
    <w:rsid w:val="0018141F"/>
    <w:rsid w:val="0018318A"/>
    <w:rsid w:val="00183371"/>
    <w:rsid w:val="00195733"/>
    <w:rsid w:val="00195FF7"/>
    <w:rsid w:val="00197495"/>
    <w:rsid w:val="001A0EAA"/>
    <w:rsid w:val="001A576D"/>
    <w:rsid w:val="001A7468"/>
    <w:rsid w:val="001B10ED"/>
    <w:rsid w:val="001B2D41"/>
    <w:rsid w:val="001B4A87"/>
    <w:rsid w:val="001B57A5"/>
    <w:rsid w:val="001B6164"/>
    <w:rsid w:val="001B753C"/>
    <w:rsid w:val="001C04A1"/>
    <w:rsid w:val="001C3181"/>
    <w:rsid w:val="001C4979"/>
    <w:rsid w:val="001C6459"/>
    <w:rsid w:val="001C70C2"/>
    <w:rsid w:val="001D0F89"/>
    <w:rsid w:val="001D1AD7"/>
    <w:rsid w:val="001D529C"/>
    <w:rsid w:val="001D6B19"/>
    <w:rsid w:val="001D7B74"/>
    <w:rsid w:val="001E2089"/>
    <w:rsid w:val="001E28B8"/>
    <w:rsid w:val="001E47A9"/>
    <w:rsid w:val="001F0CC1"/>
    <w:rsid w:val="001F29DD"/>
    <w:rsid w:val="001F2B20"/>
    <w:rsid w:val="001F552F"/>
    <w:rsid w:val="001F77C9"/>
    <w:rsid w:val="00202CA2"/>
    <w:rsid w:val="0020340A"/>
    <w:rsid w:val="002039B2"/>
    <w:rsid w:val="002052CB"/>
    <w:rsid w:val="002060DA"/>
    <w:rsid w:val="00206D9D"/>
    <w:rsid w:val="002078A3"/>
    <w:rsid w:val="00212938"/>
    <w:rsid w:val="00212C28"/>
    <w:rsid w:val="00214118"/>
    <w:rsid w:val="002170F3"/>
    <w:rsid w:val="0021772C"/>
    <w:rsid w:val="00220328"/>
    <w:rsid w:val="002226FF"/>
    <w:rsid w:val="00223253"/>
    <w:rsid w:val="00224073"/>
    <w:rsid w:val="0023010B"/>
    <w:rsid w:val="00230510"/>
    <w:rsid w:val="002307DF"/>
    <w:rsid w:val="002322B4"/>
    <w:rsid w:val="0023263D"/>
    <w:rsid w:val="002347C3"/>
    <w:rsid w:val="0023664D"/>
    <w:rsid w:val="00243C9B"/>
    <w:rsid w:val="002447F5"/>
    <w:rsid w:val="00245EC5"/>
    <w:rsid w:val="00247537"/>
    <w:rsid w:val="0025365C"/>
    <w:rsid w:val="00253D44"/>
    <w:rsid w:val="002609EA"/>
    <w:rsid w:val="00260E25"/>
    <w:rsid w:val="00260FAC"/>
    <w:rsid w:val="00261EC6"/>
    <w:rsid w:val="0027063B"/>
    <w:rsid w:val="00270E47"/>
    <w:rsid w:val="00271183"/>
    <w:rsid w:val="00271FA0"/>
    <w:rsid w:val="00272543"/>
    <w:rsid w:val="00273C2D"/>
    <w:rsid w:val="00273F92"/>
    <w:rsid w:val="00274799"/>
    <w:rsid w:val="00275120"/>
    <w:rsid w:val="00275352"/>
    <w:rsid w:val="0028473B"/>
    <w:rsid w:val="002859F3"/>
    <w:rsid w:val="00285E4D"/>
    <w:rsid w:val="002916D3"/>
    <w:rsid w:val="00291FC4"/>
    <w:rsid w:val="00292F7C"/>
    <w:rsid w:val="00294A8E"/>
    <w:rsid w:val="00296AF4"/>
    <w:rsid w:val="002972EF"/>
    <w:rsid w:val="00297C1E"/>
    <w:rsid w:val="002A19E8"/>
    <w:rsid w:val="002A2174"/>
    <w:rsid w:val="002A2343"/>
    <w:rsid w:val="002A72BF"/>
    <w:rsid w:val="002B098A"/>
    <w:rsid w:val="002B0CC1"/>
    <w:rsid w:val="002B4885"/>
    <w:rsid w:val="002C4A82"/>
    <w:rsid w:val="002C5C80"/>
    <w:rsid w:val="002C7ACB"/>
    <w:rsid w:val="002D24CD"/>
    <w:rsid w:val="002D35D2"/>
    <w:rsid w:val="002D397E"/>
    <w:rsid w:val="002E0811"/>
    <w:rsid w:val="002E1379"/>
    <w:rsid w:val="002E1401"/>
    <w:rsid w:val="002E28E2"/>
    <w:rsid w:val="002E4EEF"/>
    <w:rsid w:val="002E69B3"/>
    <w:rsid w:val="002E7D03"/>
    <w:rsid w:val="002F0306"/>
    <w:rsid w:val="002F0AFC"/>
    <w:rsid w:val="00302525"/>
    <w:rsid w:val="003025B8"/>
    <w:rsid w:val="00303EB9"/>
    <w:rsid w:val="00304ED4"/>
    <w:rsid w:val="00307991"/>
    <w:rsid w:val="00307B1E"/>
    <w:rsid w:val="0031063A"/>
    <w:rsid w:val="003124C2"/>
    <w:rsid w:val="0031255F"/>
    <w:rsid w:val="0031658C"/>
    <w:rsid w:val="0032257A"/>
    <w:rsid w:val="00326103"/>
    <w:rsid w:val="00326C4F"/>
    <w:rsid w:val="0032771F"/>
    <w:rsid w:val="003316C4"/>
    <w:rsid w:val="003346EA"/>
    <w:rsid w:val="00334995"/>
    <w:rsid w:val="00335652"/>
    <w:rsid w:val="00336F7F"/>
    <w:rsid w:val="0033706C"/>
    <w:rsid w:val="0034005D"/>
    <w:rsid w:val="00346597"/>
    <w:rsid w:val="0035324B"/>
    <w:rsid w:val="00355FA9"/>
    <w:rsid w:val="00357FE4"/>
    <w:rsid w:val="00360D96"/>
    <w:rsid w:val="00361BE9"/>
    <w:rsid w:val="003623EB"/>
    <w:rsid w:val="00366916"/>
    <w:rsid w:val="00371646"/>
    <w:rsid w:val="00371A5A"/>
    <w:rsid w:val="00372D09"/>
    <w:rsid w:val="00373A3E"/>
    <w:rsid w:val="0037430B"/>
    <w:rsid w:val="0037689F"/>
    <w:rsid w:val="00376B27"/>
    <w:rsid w:val="00376C24"/>
    <w:rsid w:val="00380FF9"/>
    <w:rsid w:val="00381A1C"/>
    <w:rsid w:val="00383FBD"/>
    <w:rsid w:val="00385385"/>
    <w:rsid w:val="00386AEC"/>
    <w:rsid w:val="0039000A"/>
    <w:rsid w:val="00390088"/>
    <w:rsid w:val="00392784"/>
    <w:rsid w:val="00392E4A"/>
    <w:rsid w:val="00393B55"/>
    <w:rsid w:val="003956AC"/>
    <w:rsid w:val="00396CB4"/>
    <w:rsid w:val="003A36D6"/>
    <w:rsid w:val="003A5061"/>
    <w:rsid w:val="003A7D41"/>
    <w:rsid w:val="003B1E17"/>
    <w:rsid w:val="003B2A90"/>
    <w:rsid w:val="003B30AC"/>
    <w:rsid w:val="003B3652"/>
    <w:rsid w:val="003B5421"/>
    <w:rsid w:val="003B72A1"/>
    <w:rsid w:val="003B755A"/>
    <w:rsid w:val="003C15AD"/>
    <w:rsid w:val="003C2DAA"/>
    <w:rsid w:val="003C3A36"/>
    <w:rsid w:val="003C43C6"/>
    <w:rsid w:val="003C5042"/>
    <w:rsid w:val="003C5DE5"/>
    <w:rsid w:val="003D123A"/>
    <w:rsid w:val="003D17D7"/>
    <w:rsid w:val="003D26CF"/>
    <w:rsid w:val="003D30F5"/>
    <w:rsid w:val="003D46BC"/>
    <w:rsid w:val="003D5732"/>
    <w:rsid w:val="003D66F9"/>
    <w:rsid w:val="003D7B23"/>
    <w:rsid w:val="003D7D0E"/>
    <w:rsid w:val="003D7ED7"/>
    <w:rsid w:val="003E0587"/>
    <w:rsid w:val="003E0681"/>
    <w:rsid w:val="003E26F0"/>
    <w:rsid w:val="003E3D9A"/>
    <w:rsid w:val="003E61E3"/>
    <w:rsid w:val="003E6BA9"/>
    <w:rsid w:val="00401C68"/>
    <w:rsid w:val="00402E64"/>
    <w:rsid w:val="00403BFB"/>
    <w:rsid w:val="0040544B"/>
    <w:rsid w:val="00406037"/>
    <w:rsid w:val="0040641C"/>
    <w:rsid w:val="00410092"/>
    <w:rsid w:val="0041284B"/>
    <w:rsid w:val="00413DC7"/>
    <w:rsid w:val="00414075"/>
    <w:rsid w:val="004153E6"/>
    <w:rsid w:val="00420F5F"/>
    <w:rsid w:val="00422355"/>
    <w:rsid w:val="0042343D"/>
    <w:rsid w:val="00424CBE"/>
    <w:rsid w:val="004310F7"/>
    <w:rsid w:val="0043154F"/>
    <w:rsid w:val="00432DF5"/>
    <w:rsid w:val="00433235"/>
    <w:rsid w:val="00433752"/>
    <w:rsid w:val="00440A1B"/>
    <w:rsid w:val="00440AE4"/>
    <w:rsid w:val="00440FBA"/>
    <w:rsid w:val="0044396B"/>
    <w:rsid w:val="00447F98"/>
    <w:rsid w:val="00447FD2"/>
    <w:rsid w:val="00450A62"/>
    <w:rsid w:val="00450FB0"/>
    <w:rsid w:val="00451A54"/>
    <w:rsid w:val="00457400"/>
    <w:rsid w:val="00461A4E"/>
    <w:rsid w:val="00463345"/>
    <w:rsid w:val="00464383"/>
    <w:rsid w:val="004649C2"/>
    <w:rsid w:val="00464B22"/>
    <w:rsid w:val="0046736D"/>
    <w:rsid w:val="004716AA"/>
    <w:rsid w:val="00473D97"/>
    <w:rsid w:val="004767B2"/>
    <w:rsid w:val="00477B61"/>
    <w:rsid w:val="004805E2"/>
    <w:rsid w:val="0048067D"/>
    <w:rsid w:val="00481AEC"/>
    <w:rsid w:val="00482790"/>
    <w:rsid w:val="004835FF"/>
    <w:rsid w:val="00484C41"/>
    <w:rsid w:val="0048588F"/>
    <w:rsid w:val="004902E1"/>
    <w:rsid w:val="00491B59"/>
    <w:rsid w:val="00491E04"/>
    <w:rsid w:val="00492834"/>
    <w:rsid w:val="00493A47"/>
    <w:rsid w:val="00495DFF"/>
    <w:rsid w:val="00496640"/>
    <w:rsid w:val="00496FD4"/>
    <w:rsid w:val="004A1535"/>
    <w:rsid w:val="004A1E56"/>
    <w:rsid w:val="004A2656"/>
    <w:rsid w:val="004A5E11"/>
    <w:rsid w:val="004A5EF7"/>
    <w:rsid w:val="004A7B35"/>
    <w:rsid w:val="004B4621"/>
    <w:rsid w:val="004B74BF"/>
    <w:rsid w:val="004C17C2"/>
    <w:rsid w:val="004C39AD"/>
    <w:rsid w:val="004D0591"/>
    <w:rsid w:val="004D3C20"/>
    <w:rsid w:val="004D43D4"/>
    <w:rsid w:val="004E1A93"/>
    <w:rsid w:val="004E40EE"/>
    <w:rsid w:val="004F0E67"/>
    <w:rsid w:val="004F32ED"/>
    <w:rsid w:val="004F3449"/>
    <w:rsid w:val="004F4077"/>
    <w:rsid w:val="004F43A8"/>
    <w:rsid w:val="004F4DA2"/>
    <w:rsid w:val="004F5CCB"/>
    <w:rsid w:val="004F72B9"/>
    <w:rsid w:val="005020B5"/>
    <w:rsid w:val="00511A9B"/>
    <w:rsid w:val="00511F74"/>
    <w:rsid w:val="005163F5"/>
    <w:rsid w:val="00516883"/>
    <w:rsid w:val="0051757C"/>
    <w:rsid w:val="00517B2E"/>
    <w:rsid w:val="00517D3B"/>
    <w:rsid w:val="00522F78"/>
    <w:rsid w:val="005233C3"/>
    <w:rsid w:val="00523CA5"/>
    <w:rsid w:val="0052447B"/>
    <w:rsid w:val="00533484"/>
    <w:rsid w:val="00533A19"/>
    <w:rsid w:val="0053506D"/>
    <w:rsid w:val="005371B8"/>
    <w:rsid w:val="00540C60"/>
    <w:rsid w:val="00543A57"/>
    <w:rsid w:val="00543B5A"/>
    <w:rsid w:val="005517B5"/>
    <w:rsid w:val="0055342A"/>
    <w:rsid w:val="0055418E"/>
    <w:rsid w:val="00555D64"/>
    <w:rsid w:val="005564C8"/>
    <w:rsid w:val="00557271"/>
    <w:rsid w:val="00557BDF"/>
    <w:rsid w:val="005611C9"/>
    <w:rsid w:val="0056293D"/>
    <w:rsid w:val="005669A4"/>
    <w:rsid w:val="00573C84"/>
    <w:rsid w:val="00576230"/>
    <w:rsid w:val="0057631E"/>
    <w:rsid w:val="00577010"/>
    <w:rsid w:val="00577CBB"/>
    <w:rsid w:val="0058084E"/>
    <w:rsid w:val="00583CC7"/>
    <w:rsid w:val="00584BEE"/>
    <w:rsid w:val="00586790"/>
    <w:rsid w:val="0058761F"/>
    <w:rsid w:val="005918A8"/>
    <w:rsid w:val="00592DB0"/>
    <w:rsid w:val="0059305F"/>
    <w:rsid w:val="00593A00"/>
    <w:rsid w:val="005954F0"/>
    <w:rsid w:val="005A083C"/>
    <w:rsid w:val="005A3EF7"/>
    <w:rsid w:val="005A5921"/>
    <w:rsid w:val="005A62FB"/>
    <w:rsid w:val="005B1332"/>
    <w:rsid w:val="005B4F41"/>
    <w:rsid w:val="005B51D8"/>
    <w:rsid w:val="005C34B1"/>
    <w:rsid w:val="005C573F"/>
    <w:rsid w:val="005D05C2"/>
    <w:rsid w:val="005D1FFC"/>
    <w:rsid w:val="005D2231"/>
    <w:rsid w:val="005D26C6"/>
    <w:rsid w:val="005D7BEC"/>
    <w:rsid w:val="005E102F"/>
    <w:rsid w:val="005E5ADD"/>
    <w:rsid w:val="005E6152"/>
    <w:rsid w:val="005F2478"/>
    <w:rsid w:val="005F3977"/>
    <w:rsid w:val="005F438D"/>
    <w:rsid w:val="005F538D"/>
    <w:rsid w:val="006013DD"/>
    <w:rsid w:val="00601791"/>
    <w:rsid w:val="0060323C"/>
    <w:rsid w:val="00603913"/>
    <w:rsid w:val="00604A9F"/>
    <w:rsid w:val="006051B5"/>
    <w:rsid w:val="00611A11"/>
    <w:rsid w:val="00612C96"/>
    <w:rsid w:val="00613368"/>
    <w:rsid w:val="006138C6"/>
    <w:rsid w:val="006152C1"/>
    <w:rsid w:val="00616818"/>
    <w:rsid w:val="00623F73"/>
    <w:rsid w:val="00625CBE"/>
    <w:rsid w:val="00625CFA"/>
    <w:rsid w:val="006274CE"/>
    <w:rsid w:val="00630227"/>
    <w:rsid w:val="006304B0"/>
    <w:rsid w:val="00630A84"/>
    <w:rsid w:val="006401DE"/>
    <w:rsid w:val="00640AF8"/>
    <w:rsid w:val="00645727"/>
    <w:rsid w:val="00646E81"/>
    <w:rsid w:val="006530CA"/>
    <w:rsid w:val="006540BA"/>
    <w:rsid w:val="00654E23"/>
    <w:rsid w:val="00655257"/>
    <w:rsid w:val="00655577"/>
    <w:rsid w:val="00661D0D"/>
    <w:rsid w:val="0066278E"/>
    <w:rsid w:val="00667BB3"/>
    <w:rsid w:val="00667C55"/>
    <w:rsid w:val="006718B5"/>
    <w:rsid w:val="0067459E"/>
    <w:rsid w:val="0067675F"/>
    <w:rsid w:val="00677079"/>
    <w:rsid w:val="00680C86"/>
    <w:rsid w:val="00682492"/>
    <w:rsid w:val="006865B1"/>
    <w:rsid w:val="0069009A"/>
    <w:rsid w:val="00690455"/>
    <w:rsid w:val="00690C38"/>
    <w:rsid w:val="00692217"/>
    <w:rsid w:val="00695ED5"/>
    <w:rsid w:val="00696049"/>
    <w:rsid w:val="006A02BB"/>
    <w:rsid w:val="006A03EC"/>
    <w:rsid w:val="006A1435"/>
    <w:rsid w:val="006A1762"/>
    <w:rsid w:val="006A353A"/>
    <w:rsid w:val="006A412B"/>
    <w:rsid w:val="006A57C8"/>
    <w:rsid w:val="006A6613"/>
    <w:rsid w:val="006A6A3E"/>
    <w:rsid w:val="006B13A1"/>
    <w:rsid w:val="006B1AA4"/>
    <w:rsid w:val="006B321C"/>
    <w:rsid w:val="006B41E4"/>
    <w:rsid w:val="006B4AA0"/>
    <w:rsid w:val="006B5189"/>
    <w:rsid w:val="006C070E"/>
    <w:rsid w:val="006C0AF0"/>
    <w:rsid w:val="006C25A2"/>
    <w:rsid w:val="006C26F5"/>
    <w:rsid w:val="006C5A6F"/>
    <w:rsid w:val="006D12DF"/>
    <w:rsid w:val="006D18F3"/>
    <w:rsid w:val="006D1DC4"/>
    <w:rsid w:val="006E24D8"/>
    <w:rsid w:val="006E4C0A"/>
    <w:rsid w:val="006E59A4"/>
    <w:rsid w:val="006E616D"/>
    <w:rsid w:val="006E69C7"/>
    <w:rsid w:val="006F073F"/>
    <w:rsid w:val="006F180B"/>
    <w:rsid w:val="006F192C"/>
    <w:rsid w:val="006F4D83"/>
    <w:rsid w:val="006F6039"/>
    <w:rsid w:val="006F6E43"/>
    <w:rsid w:val="006F7AAF"/>
    <w:rsid w:val="00700ACA"/>
    <w:rsid w:val="00702011"/>
    <w:rsid w:val="00706A4A"/>
    <w:rsid w:val="007074D7"/>
    <w:rsid w:val="00707B95"/>
    <w:rsid w:val="007106D9"/>
    <w:rsid w:val="00713ABE"/>
    <w:rsid w:val="00715406"/>
    <w:rsid w:val="007161F3"/>
    <w:rsid w:val="00725C2E"/>
    <w:rsid w:val="007265DE"/>
    <w:rsid w:val="00727345"/>
    <w:rsid w:val="00727A48"/>
    <w:rsid w:val="007316E2"/>
    <w:rsid w:val="0074019A"/>
    <w:rsid w:val="0074066B"/>
    <w:rsid w:val="00740CD7"/>
    <w:rsid w:val="00741CBC"/>
    <w:rsid w:val="0074251A"/>
    <w:rsid w:val="007449BD"/>
    <w:rsid w:val="007458F5"/>
    <w:rsid w:val="00757969"/>
    <w:rsid w:val="00760758"/>
    <w:rsid w:val="00761EE7"/>
    <w:rsid w:val="00763221"/>
    <w:rsid w:val="00765566"/>
    <w:rsid w:val="00766D14"/>
    <w:rsid w:val="00770BDD"/>
    <w:rsid w:val="007725FB"/>
    <w:rsid w:val="00772F99"/>
    <w:rsid w:val="0077377F"/>
    <w:rsid w:val="007825C2"/>
    <w:rsid w:val="00784886"/>
    <w:rsid w:val="00784F9D"/>
    <w:rsid w:val="0078582A"/>
    <w:rsid w:val="00792BA8"/>
    <w:rsid w:val="00792C2F"/>
    <w:rsid w:val="00793C18"/>
    <w:rsid w:val="00795023"/>
    <w:rsid w:val="00797129"/>
    <w:rsid w:val="007A1067"/>
    <w:rsid w:val="007A3AD8"/>
    <w:rsid w:val="007A6056"/>
    <w:rsid w:val="007A6167"/>
    <w:rsid w:val="007A6C5F"/>
    <w:rsid w:val="007A7F52"/>
    <w:rsid w:val="007B0E8B"/>
    <w:rsid w:val="007B272B"/>
    <w:rsid w:val="007B2B61"/>
    <w:rsid w:val="007B3623"/>
    <w:rsid w:val="007B5551"/>
    <w:rsid w:val="007C023F"/>
    <w:rsid w:val="007C0C83"/>
    <w:rsid w:val="007C1591"/>
    <w:rsid w:val="007C32BA"/>
    <w:rsid w:val="007C5A72"/>
    <w:rsid w:val="007C5D0E"/>
    <w:rsid w:val="007D04EC"/>
    <w:rsid w:val="007D6807"/>
    <w:rsid w:val="007E02D4"/>
    <w:rsid w:val="007E261C"/>
    <w:rsid w:val="007F0B4A"/>
    <w:rsid w:val="007F14AB"/>
    <w:rsid w:val="007F27AD"/>
    <w:rsid w:val="007F3CDD"/>
    <w:rsid w:val="007F6954"/>
    <w:rsid w:val="00800948"/>
    <w:rsid w:val="008042D9"/>
    <w:rsid w:val="00805AA5"/>
    <w:rsid w:val="0080696E"/>
    <w:rsid w:val="00807F3E"/>
    <w:rsid w:val="00813D0D"/>
    <w:rsid w:val="00813E2B"/>
    <w:rsid w:val="00820045"/>
    <w:rsid w:val="00821856"/>
    <w:rsid w:val="00826658"/>
    <w:rsid w:val="0083023C"/>
    <w:rsid w:val="00831FF3"/>
    <w:rsid w:val="0083211E"/>
    <w:rsid w:val="008329FB"/>
    <w:rsid w:val="00837553"/>
    <w:rsid w:val="008407DD"/>
    <w:rsid w:val="0084185B"/>
    <w:rsid w:val="00842BF9"/>
    <w:rsid w:val="008447C3"/>
    <w:rsid w:val="008460C9"/>
    <w:rsid w:val="00850C58"/>
    <w:rsid w:val="00850FF0"/>
    <w:rsid w:val="008512B5"/>
    <w:rsid w:val="00852246"/>
    <w:rsid w:val="00854329"/>
    <w:rsid w:val="00857D80"/>
    <w:rsid w:val="008615BC"/>
    <w:rsid w:val="0086288C"/>
    <w:rsid w:val="008634E2"/>
    <w:rsid w:val="00867273"/>
    <w:rsid w:val="00871AAF"/>
    <w:rsid w:val="00873209"/>
    <w:rsid w:val="008756EF"/>
    <w:rsid w:val="00877419"/>
    <w:rsid w:val="00881DF8"/>
    <w:rsid w:val="0088382B"/>
    <w:rsid w:val="0089330D"/>
    <w:rsid w:val="00893554"/>
    <w:rsid w:val="0089430C"/>
    <w:rsid w:val="008A1009"/>
    <w:rsid w:val="008A1FE4"/>
    <w:rsid w:val="008A293C"/>
    <w:rsid w:val="008A5379"/>
    <w:rsid w:val="008B51AB"/>
    <w:rsid w:val="008B692B"/>
    <w:rsid w:val="008C04A1"/>
    <w:rsid w:val="008C4A29"/>
    <w:rsid w:val="008D1CFC"/>
    <w:rsid w:val="008D3441"/>
    <w:rsid w:val="008D5736"/>
    <w:rsid w:val="008E31FE"/>
    <w:rsid w:val="008E4FAE"/>
    <w:rsid w:val="008E5C92"/>
    <w:rsid w:val="008F05EC"/>
    <w:rsid w:val="008F0823"/>
    <w:rsid w:val="008F395C"/>
    <w:rsid w:val="008F4623"/>
    <w:rsid w:val="008F4A39"/>
    <w:rsid w:val="008F5C8B"/>
    <w:rsid w:val="008F78E6"/>
    <w:rsid w:val="009003E9"/>
    <w:rsid w:val="0090050E"/>
    <w:rsid w:val="0090114C"/>
    <w:rsid w:val="0090252C"/>
    <w:rsid w:val="00903731"/>
    <w:rsid w:val="009058E3"/>
    <w:rsid w:val="009073CA"/>
    <w:rsid w:val="00907B16"/>
    <w:rsid w:val="009126E2"/>
    <w:rsid w:val="00913D78"/>
    <w:rsid w:val="0092235C"/>
    <w:rsid w:val="0092291E"/>
    <w:rsid w:val="009233E1"/>
    <w:rsid w:val="009248B8"/>
    <w:rsid w:val="00926464"/>
    <w:rsid w:val="00927487"/>
    <w:rsid w:val="0092780B"/>
    <w:rsid w:val="009278A5"/>
    <w:rsid w:val="009303B6"/>
    <w:rsid w:val="00931120"/>
    <w:rsid w:val="0093325E"/>
    <w:rsid w:val="00934172"/>
    <w:rsid w:val="0093490A"/>
    <w:rsid w:val="0093668E"/>
    <w:rsid w:val="00940282"/>
    <w:rsid w:val="00941660"/>
    <w:rsid w:val="009416F7"/>
    <w:rsid w:val="0094207A"/>
    <w:rsid w:val="00943E71"/>
    <w:rsid w:val="00945DB3"/>
    <w:rsid w:val="009468C3"/>
    <w:rsid w:val="009471DB"/>
    <w:rsid w:val="00953093"/>
    <w:rsid w:val="00956383"/>
    <w:rsid w:val="00960F13"/>
    <w:rsid w:val="00962490"/>
    <w:rsid w:val="0096352E"/>
    <w:rsid w:val="009636BA"/>
    <w:rsid w:val="0096425C"/>
    <w:rsid w:val="0096460A"/>
    <w:rsid w:val="00964E99"/>
    <w:rsid w:val="00965BE7"/>
    <w:rsid w:val="00967A1B"/>
    <w:rsid w:val="00967B34"/>
    <w:rsid w:val="00967DB9"/>
    <w:rsid w:val="0097081D"/>
    <w:rsid w:val="00970F2F"/>
    <w:rsid w:val="0097114F"/>
    <w:rsid w:val="00971CF5"/>
    <w:rsid w:val="009771C7"/>
    <w:rsid w:val="009774D3"/>
    <w:rsid w:val="00981772"/>
    <w:rsid w:val="00981A54"/>
    <w:rsid w:val="00983FBF"/>
    <w:rsid w:val="00984B63"/>
    <w:rsid w:val="00985C17"/>
    <w:rsid w:val="00987E0C"/>
    <w:rsid w:val="009909B2"/>
    <w:rsid w:val="00991E93"/>
    <w:rsid w:val="00996EA3"/>
    <w:rsid w:val="009A23E9"/>
    <w:rsid w:val="009A468C"/>
    <w:rsid w:val="009A7F3A"/>
    <w:rsid w:val="009B518E"/>
    <w:rsid w:val="009B5893"/>
    <w:rsid w:val="009B600B"/>
    <w:rsid w:val="009B7E2A"/>
    <w:rsid w:val="009C1D17"/>
    <w:rsid w:val="009D0279"/>
    <w:rsid w:val="009D04DA"/>
    <w:rsid w:val="009D5D27"/>
    <w:rsid w:val="009D6534"/>
    <w:rsid w:val="009D6929"/>
    <w:rsid w:val="009D6B3B"/>
    <w:rsid w:val="009E2655"/>
    <w:rsid w:val="009E29DF"/>
    <w:rsid w:val="009E329B"/>
    <w:rsid w:val="009E34B9"/>
    <w:rsid w:val="009E3E38"/>
    <w:rsid w:val="009E4154"/>
    <w:rsid w:val="009E6553"/>
    <w:rsid w:val="009E7EC0"/>
    <w:rsid w:val="009F08A0"/>
    <w:rsid w:val="009F5F93"/>
    <w:rsid w:val="00A00C83"/>
    <w:rsid w:val="00A00F5C"/>
    <w:rsid w:val="00A01F9A"/>
    <w:rsid w:val="00A02530"/>
    <w:rsid w:val="00A0397E"/>
    <w:rsid w:val="00A03B57"/>
    <w:rsid w:val="00A053BA"/>
    <w:rsid w:val="00A11D44"/>
    <w:rsid w:val="00A12895"/>
    <w:rsid w:val="00A1562B"/>
    <w:rsid w:val="00A17A4A"/>
    <w:rsid w:val="00A2134A"/>
    <w:rsid w:val="00A21410"/>
    <w:rsid w:val="00A22E85"/>
    <w:rsid w:val="00A269B8"/>
    <w:rsid w:val="00A30516"/>
    <w:rsid w:val="00A3126E"/>
    <w:rsid w:val="00A33BE2"/>
    <w:rsid w:val="00A36965"/>
    <w:rsid w:val="00A37A31"/>
    <w:rsid w:val="00A412D6"/>
    <w:rsid w:val="00A4465C"/>
    <w:rsid w:val="00A448D6"/>
    <w:rsid w:val="00A45C47"/>
    <w:rsid w:val="00A46AD6"/>
    <w:rsid w:val="00A47870"/>
    <w:rsid w:val="00A51B3F"/>
    <w:rsid w:val="00A55911"/>
    <w:rsid w:val="00A6188E"/>
    <w:rsid w:val="00A63636"/>
    <w:rsid w:val="00A639DD"/>
    <w:rsid w:val="00A65C28"/>
    <w:rsid w:val="00A66139"/>
    <w:rsid w:val="00A70579"/>
    <w:rsid w:val="00A70BEE"/>
    <w:rsid w:val="00A7316D"/>
    <w:rsid w:val="00A75071"/>
    <w:rsid w:val="00A754A8"/>
    <w:rsid w:val="00A77AC6"/>
    <w:rsid w:val="00A8253A"/>
    <w:rsid w:val="00A84F25"/>
    <w:rsid w:val="00A84F87"/>
    <w:rsid w:val="00A8563F"/>
    <w:rsid w:val="00A86B2B"/>
    <w:rsid w:val="00A87712"/>
    <w:rsid w:val="00A91FBD"/>
    <w:rsid w:val="00A954B3"/>
    <w:rsid w:val="00A970FB"/>
    <w:rsid w:val="00A9797B"/>
    <w:rsid w:val="00AA015F"/>
    <w:rsid w:val="00AA08DD"/>
    <w:rsid w:val="00AA0AD6"/>
    <w:rsid w:val="00AA21AB"/>
    <w:rsid w:val="00AA4CB4"/>
    <w:rsid w:val="00AA6C91"/>
    <w:rsid w:val="00AA6FF7"/>
    <w:rsid w:val="00AB04E2"/>
    <w:rsid w:val="00AB1F86"/>
    <w:rsid w:val="00AB30EB"/>
    <w:rsid w:val="00AB4E30"/>
    <w:rsid w:val="00AB5481"/>
    <w:rsid w:val="00AB549F"/>
    <w:rsid w:val="00AB5F98"/>
    <w:rsid w:val="00AB6336"/>
    <w:rsid w:val="00AB75F4"/>
    <w:rsid w:val="00AC5379"/>
    <w:rsid w:val="00AC56A3"/>
    <w:rsid w:val="00AC5828"/>
    <w:rsid w:val="00AC736C"/>
    <w:rsid w:val="00AD0CAD"/>
    <w:rsid w:val="00AD1624"/>
    <w:rsid w:val="00AD4227"/>
    <w:rsid w:val="00AD6831"/>
    <w:rsid w:val="00AE1931"/>
    <w:rsid w:val="00AE1C50"/>
    <w:rsid w:val="00AE34BD"/>
    <w:rsid w:val="00AE35A1"/>
    <w:rsid w:val="00AE3CD2"/>
    <w:rsid w:val="00AE4D91"/>
    <w:rsid w:val="00AE5AFD"/>
    <w:rsid w:val="00AE6E70"/>
    <w:rsid w:val="00AF33DA"/>
    <w:rsid w:val="00AF4817"/>
    <w:rsid w:val="00AF530D"/>
    <w:rsid w:val="00AF64BE"/>
    <w:rsid w:val="00B0290E"/>
    <w:rsid w:val="00B0370D"/>
    <w:rsid w:val="00B04739"/>
    <w:rsid w:val="00B1557C"/>
    <w:rsid w:val="00B15C1C"/>
    <w:rsid w:val="00B17F03"/>
    <w:rsid w:val="00B214D1"/>
    <w:rsid w:val="00B2610C"/>
    <w:rsid w:val="00B31B3C"/>
    <w:rsid w:val="00B33D74"/>
    <w:rsid w:val="00B34773"/>
    <w:rsid w:val="00B34ACB"/>
    <w:rsid w:val="00B356E6"/>
    <w:rsid w:val="00B36A0E"/>
    <w:rsid w:val="00B41175"/>
    <w:rsid w:val="00B41434"/>
    <w:rsid w:val="00B4290D"/>
    <w:rsid w:val="00B43B27"/>
    <w:rsid w:val="00B442B0"/>
    <w:rsid w:val="00B503FA"/>
    <w:rsid w:val="00B528C1"/>
    <w:rsid w:val="00B52A3B"/>
    <w:rsid w:val="00B556FB"/>
    <w:rsid w:val="00B5686C"/>
    <w:rsid w:val="00B60E08"/>
    <w:rsid w:val="00B61B46"/>
    <w:rsid w:val="00B61E13"/>
    <w:rsid w:val="00B6223D"/>
    <w:rsid w:val="00B63370"/>
    <w:rsid w:val="00B658D2"/>
    <w:rsid w:val="00B665BF"/>
    <w:rsid w:val="00B67855"/>
    <w:rsid w:val="00B71BD0"/>
    <w:rsid w:val="00B73358"/>
    <w:rsid w:val="00B734CC"/>
    <w:rsid w:val="00B75B91"/>
    <w:rsid w:val="00B75C20"/>
    <w:rsid w:val="00B76991"/>
    <w:rsid w:val="00B80558"/>
    <w:rsid w:val="00B807CB"/>
    <w:rsid w:val="00B823F5"/>
    <w:rsid w:val="00B825E2"/>
    <w:rsid w:val="00B83B52"/>
    <w:rsid w:val="00B864AF"/>
    <w:rsid w:val="00B90614"/>
    <w:rsid w:val="00B90F37"/>
    <w:rsid w:val="00B9483F"/>
    <w:rsid w:val="00B94A59"/>
    <w:rsid w:val="00B9605F"/>
    <w:rsid w:val="00B96788"/>
    <w:rsid w:val="00B96A62"/>
    <w:rsid w:val="00B974E1"/>
    <w:rsid w:val="00BA0B38"/>
    <w:rsid w:val="00BA2AC2"/>
    <w:rsid w:val="00BB20B5"/>
    <w:rsid w:val="00BB22FE"/>
    <w:rsid w:val="00BB2AD7"/>
    <w:rsid w:val="00BB3D75"/>
    <w:rsid w:val="00BB41CB"/>
    <w:rsid w:val="00BB6A1F"/>
    <w:rsid w:val="00BC0746"/>
    <w:rsid w:val="00BC088B"/>
    <w:rsid w:val="00BC794B"/>
    <w:rsid w:val="00BC7A35"/>
    <w:rsid w:val="00BD306D"/>
    <w:rsid w:val="00BD66FF"/>
    <w:rsid w:val="00BD75CC"/>
    <w:rsid w:val="00BE173E"/>
    <w:rsid w:val="00BE24A6"/>
    <w:rsid w:val="00BE278B"/>
    <w:rsid w:val="00BE3946"/>
    <w:rsid w:val="00BE4BA4"/>
    <w:rsid w:val="00BE6254"/>
    <w:rsid w:val="00BF0542"/>
    <w:rsid w:val="00BF07A7"/>
    <w:rsid w:val="00BF3448"/>
    <w:rsid w:val="00BF611E"/>
    <w:rsid w:val="00C00863"/>
    <w:rsid w:val="00C010B1"/>
    <w:rsid w:val="00C0213A"/>
    <w:rsid w:val="00C047FA"/>
    <w:rsid w:val="00C04BB9"/>
    <w:rsid w:val="00C10B77"/>
    <w:rsid w:val="00C11DDE"/>
    <w:rsid w:val="00C14240"/>
    <w:rsid w:val="00C16B99"/>
    <w:rsid w:val="00C20D75"/>
    <w:rsid w:val="00C213CA"/>
    <w:rsid w:val="00C22102"/>
    <w:rsid w:val="00C229A8"/>
    <w:rsid w:val="00C27950"/>
    <w:rsid w:val="00C27C82"/>
    <w:rsid w:val="00C3524A"/>
    <w:rsid w:val="00C359A7"/>
    <w:rsid w:val="00C35E00"/>
    <w:rsid w:val="00C42A31"/>
    <w:rsid w:val="00C455BE"/>
    <w:rsid w:val="00C45970"/>
    <w:rsid w:val="00C52FD3"/>
    <w:rsid w:val="00C55D77"/>
    <w:rsid w:val="00C5660B"/>
    <w:rsid w:val="00C605D4"/>
    <w:rsid w:val="00C60BEB"/>
    <w:rsid w:val="00C64509"/>
    <w:rsid w:val="00C64534"/>
    <w:rsid w:val="00C65161"/>
    <w:rsid w:val="00C65D7C"/>
    <w:rsid w:val="00C65E8E"/>
    <w:rsid w:val="00C670FD"/>
    <w:rsid w:val="00C71107"/>
    <w:rsid w:val="00C7323E"/>
    <w:rsid w:val="00C73EC6"/>
    <w:rsid w:val="00C8016E"/>
    <w:rsid w:val="00C90783"/>
    <w:rsid w:val="00C90CA7"/>
    <w:rsid w:val="00C92455"/>
    <w:rsid w:val="00CA00E4"/>
    <w:rsid w:val="00CA1445"/>
    <w:rsid w:val="00CA21C3"/>
    <w:rsid w:val="00CA2877"/>
    <w:rsid w:val="00CA7C5A"/>
    <w:rsid w:val="00CB17A8"/>
    <w:rsid w:val="00CB4844"/>
    <w:rsid w:val="00CB75D5"/>
    <w:rsid w:val="00CC0017"/>
    <w:rsid w:val="00CC00F7"/>
    <w:rsid w:val="00CC0997"/>
    <w:rsid w:val="00CC186D"/>
    <w:rsid w:val="00CC299B"/>
    <w:rsid w:val="00CD08A3"/>
    <w:rsid w:val="00CD13BE"/>
    <w:rsid w:val="00CD7946"/>
    <w:rsid w:val="00CE010D"/>
    <w:rsid w:val="00CE61C8"/>
    <w:rsid w:val="00CE7741"/>
    <w:rsid w:val="00CF1959"/>
    <w:rsid w:val="00CF61DD"/>
    <w:rsid w:val="00CF6A09"/>
    <w:rsid w:val="00CF6A61"/>
    <w:rsid w:val="00D01043"/>
    <w:rsid w:val="00D0460A"/>
    <w:rsid w:val="00D047F9"/>
    <w:rsid w:val="00D125B8"/>
    <w:rsid w:val="00D125E1"/>
    <w:rsid w:val="00D13FD5"/>
    <w:rsid w:val="00D14A56"/>
    <w:rsid w:val="00D16555"/>
    <w:rsid w:val="00D174C1"/>
    <w:rsid w:val="00D17E89"/>
    <w:rsid w:val="00D20677"/>
    <w:rsid w:val="00D210AD"/>
    <w:rsid w:val="00D217F2"/>
    <w:rsid w:val="00D217FF"/>
    <w:rsid w:val="00D25D62"/>
    <w:rsid w:val="00D25F23"/>
    <w:rsid w:val="00D3089A"/>
    <w:rsid w:val="00D33302"/>
    <w:rsid w:val="00D34969"/>
    <w:rsid w:val="00D35E9A"/>
    <w:rsid w:val="00D37E06"/>
    <w:rsid w:val="00D432C5"/>
    <w:rsid w:val="00D43794"/>
    <w:rsid w:val="00D4419A"/>
    <w:rsid w:val="00D45C14"/>
    <w:rsid w:val="00D50CAB"/>
    <w:rsid w:val="00D51897"/>
    <w:rsid w:val="00D5190F"/>
    <w:rsid w:val="00D5504A"/>
    <w:rsid w:val="00D62F46"/>
    <w:rsid w:val="00D632CC"/>
    <w:rsid w:val="00D65686"/>
    <w:rsid w:val="00D66E9D"/>
    <w:rsid w:val="00D67656"/>
    <w:rsid w:val="00D67C6F"/>
    <w:rsid w:val="00D76220"/>
    <w:rsid w:val="00D777C4"/>
    <w:rsid w:val="00D778CD"/>
    <w:rsid w:val="00D77EED"/>
    <w:rsid w:val="00D82840"/>
    <w:rsid w:val="00D829C1"/>
    <w:rsid w:val="00D83EEF"/>
    <w:rsid w:val="00D84D20"/>
    <w:rsid w:val="00D84D9E"/>
    <w:rsid w:val="00D90381"/>
    <w:rsid w:val="00D9108E"/>
    <w:rsid w:val="00D954F9"/>
    <w:rsid w:val="00D95E9F"/>
    <w:rsid w:val="00D97220"/>
    <w:rsid w:val="00DA5A05"/>
    <w:rsid w:val="00DA5A50"/>
    <w:rsid w:val="00DA730B"/>
    <w:rsid w:val="00DA7E07"/>
    <w:rsid w:val="00DB0BA3"/>
    <w:rsid w:val="00DB1A55"/>
    <w:rsid w:val="00DB5BCC"/>
    <w:rsid w:val="00DC52D3"/>
    <w:rsid w:val="00DC740F"/>
    <w:rsid w:val="00DC7F6B"/>
    <w:rsid w:val="00DD25A0"/>
    <w:rsid w:val="00DE10C9"/>
    <w:rsid w:val="00DE1515"/>
    <w:rsid w:val="00DE21B3"/>
    <w:rsid w:val="00DE4317"/>
    <w:rsid w:val="00DE5D13"/>
    <w:rsid w:val="00DF17C8"/>
    <w:rsid w:val="00E02503"/>
    <w:rsid w:val="00E0661C"/>
    <w:rsid w:val="00E104B9"/>
    <w:rsid w:val="00E107D0"/>
    <w:rsid w:val="00E12989"/>
    <w:rsid w:val="00E13BF1"/>
    <w:rsid w:val="00E158A9"/>
    <w:rsid w:val="00E206A4"/>
    <w:rsid w:val="00E20CF2"/>
    <w:rsid w:val="00E21598"/>
    <w:rsid w:val="00E224E5"/>
    <w:rsid w:val="00E3507D"/>
    <w:rsid w:val="00E372E1"/>
    <w:rsid w:val="00E44295"/>
    <w:rsid w:val="00E458D5"/>
    <w:rsid w:val="00E46BF5"/>
    <w:rsid w:val="00E4783E"/>
    <w:rsid w:val="00E50F09"/>
    <w:rsid w:val="00E570D4"/>
    <w:rsid w:val="00E60700"/>
    <w:rsid w:val="00E60C4A"/>
    <w:rsid w:val="00E61F92"/>
    <w:rsid w:val="00E63222"/>
    <w:rsid w:val="00E76E71"/>
    <w:rsid w:val="00E76FBB"/>
    <w:rsid w:val="00E86F04"/>
    <w:rsid w:val="00E909C6"/>
    <w:rsid w:val="00E913A7"/>
    <w:rsid w:val="00E92401"/>
    <w:rsid w:val="00E936CC"/>
    <w:rsid w:val="00E9378E"/>
    <w:rsid w:val="00E96EA6"/>
    <w:rsid w:val="00EA2ABF"/>
    <w:rsid w:val="00EA3E9A"/>
    <w:rsid w:val="00EA6712"/>
    <w:rsid w:val="00EA6796"/>
    <w:rsid w:val="00EA6BBF"/>
    <w:rsid w:val="00EA7E9A"/>
    <w:rsid w:val="00EB35CB"/>
    <w:rsid w:val="00EB6512"/>
    <w:rsid w:val="00EB76A2"/>
    <w:rsid w:val="00EB7848"/>
    <w:rsid w:val="00EC1A09"/>
    <w:rsid w:val="00EC2A16"/>
    <w:rsid w:val="00EC3D5B"/>
    <w:rsid w:val="00EC5750"/>
    <w:rsid w:val="00EC5E68"/>
    <w:rsid w:val="00EC6E64"/>
    <w:rsid w:val="00ED43AC"/>
    <w:rsid w:val="00ED6366"/>
    <w:rsid w:val="00ED78D9"/>
    <w:rsid w:val="00EE2E6D"/>
    <w:rsid w:val="00EE3100"/>
    <w:rsid w:val="00EE3327"/>
    <w:rsid w:val="00EE42CC"/>
    <w:rsid w:val="00EE6ABA"/>
    <w:rsid w:val="00EF0ABD"/>
    <w:rsid w:val="00EF0B06"/>
    <w:rsid w:val="00EF239D"/>
    <w:rsid w:val="00EF6AA6"/>
    <w:rsid w:val="00F0016E"/>
    <w:rsid w:val="00F010CB"/>
    <w:rsid w:val="00F010FD"/>
    <w:rsid w:val="00F024CA"/>
    <w:rsid w:val="00F02C2A"/>
    <w:rsid w:val="00F03BFC"/>
    <w:rsid w:val="00F03DD4"/>
    <w:rsid w:val="00F06BC4"/>
    <w:rsid w:val="00F10144"/>
    <w:rsid w:val="00F12A6B"/>
    <w:rsid w:val="00F2092A"/>
    <w:rsid w:val="00F20D14"/>
    <w:rsid w:val="00F220FB"/>
    <w:rsid w:val="00F23CAE"/>
    <w:rsid w:val="00F23D82"/>
    <w:rsid w:val="00F26919"/>
    <w:rsid w:val="00F30964"/>
    <w:rsid w:val="00F3229F"/>
    <w:rsid w:val="00F34518"/>
    <w:rsid w:val="00F446A5"/>
    <w:rsid w:val="00F44927"/>
    <w:rsid w:val="00F44ED5"/>
    <w:rsid w:val="00F45670"/>
    <w:rsid w:val="00F45B35"/>
    <w:rsid w:val="00F46A1A"/>
    <w:rsid w:val="00F50811"/>
    <w:rsid w:val="00F50FD5"/>
    <w:rsid w:val="00F51644"/>
    <w:rsid w:val="00F51C0C"/>
    <w:rsid w:val="00F5537F"/>
    <w:rsid w:val="00F62B54"/>
    <w:rsid w:val="00F65032"/>
    <w:rsid w:val="00F7080E"/>
    <w:rsid w:val="00F81A8A"/>
    <w:rsid w:val="00F824E9"/>
    <w:rsid w:val="00F83477"/>
    <w:rsid w:val="00F84CE4"/>
    <w:rsid w:val="00F862AE"/>
    <w:rsid w:val="00F90EE9"/>
    <w:rsid w:val="00F922AB"/>
    <w:rsid w:val="00F94145"/>
    <w:rsid w:val="00F94BBF"/>
    <w:rsid w:val="00FA0DCC"/>
    <w:rsid w:val="00FA1BA2"/>
    <w:rsid w:val="00FA3FE5"/>
    <w:rsid w:val="00FA4CD8"/>
    <w:rsid w:val="00FA4E62"/>
    <w:rsid w:val="00FA586A"/>
    <w:rsid w:val="00FA593A"/>
    <w:rsid w:val="00FA644F"/>
    <w:rsid w:val="00FB32D1"/>
    <w:rsid w:val="00FB565A"/>
    <w:rsid w:val="00FC3862"/>
    <w:rsid w:val="00FC4AD6"/>
    <w:rsid w:val="00FC5EA9"/>
    <w:rsid w:val="00FC65FD"/>
    <w:rsid w:val="00FC7863"/>
    <w:rsid w:val="00FD2859"/>
    <w:rsid w:val="00FD501C"/>
    <w:rsid w:val="00FD6917"/>
    <w:rsid w:val="00FD7538"/>
    <w:rsid w:val="00FD7D9E"/>
    <w:rsid w:val="00FE1E0C"/>
    <w:rsid w:val="00FE5B5A"/>
    <w:rsid w:val="00FE5D71"/>
    <w:rsid w:val="00FF400D"/>
    <w:rsid w:val="00FF486D"/>
    <w:rsid w:val="00FF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C9DC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06D9"/>
    <w:pPr>
      <w:widowControl w:val="0"/>
      <w:wordWrap w:val="0"/>
      <w:autoSpaceDE w:val="0"/>
      <w:autoSpaceDN w:val="0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6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05250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005250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005250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005250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005250"/>
    <w:rPr>
      <w:b/>
      <w:bCs/>
    </w:rPr>
  </w:style>
  <w:style w:type="character" w:styleId="a7">
    <w:name w:val="Hyperlink"/>
    <w:basedOn w:val="a0"/>
    <w:uiPriority w:val="99"/>
    <w:unhideWhenUsed/>
    <w:rsid w:val="00005250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005250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5F538D"/>
    <w:pPr>
      <w:ind w:left="720"/>
      <w:contextualSpacing/>
    </w:pPr>
  </w:style>
  <w:style w:type="paragraph" w:styleId="a9">
    <w:name w:val="Balloon Text"/>
    <w:basedOn w:val="a"/>
    <w:link w:val="Char1"/>
    <w:uiPriority w:val="99"/>
    <w:semiHidden/>
    <w:unhideWhenUsed/>
    <w:rsid w:val="003A50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3A5061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Char2"/>
    <w:uiPriority w:val="99"/>
    <w:unhideWhenUsed/>
    <w:rsid w:val="00A6363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A63636"/>
  </w:style>
  <w:style w:type="paragraph" w:styleId="ab">
    <w:name w:val="footer"/>
    <w:basedOn w:val="a"/>
    <w:link w:val="Char3"/>
    <w:uiPriority w:val="99"/>
    <w:unhideWhenUsed/>
    <w:rsid w:val="00A6363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A63636"/>
  </w:style>
  <w:style w:type="character" w:customStyle="1" w:styleId="2">
    <w:name w:val="확인되지 않은 멘션2"/>
    <w:basedOn w:val="a0"/>
    <w:uiPriority w:val="99"/>
    <w:semiHidden/>
    <w:unhideWhenUsed/>
    <w:rsid w:val="00BE4BA4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7106D9"/>
    <w:rPr>
      <w:rFonts w:ascii="Times New Roman" w:eastAsia="Times New Roman" w:hAnsi="Times New Roman"/>
      <w:sz w:val="24"/>
    </w:rPr>
  </w:style>
  <w:style w:type="character" w:styleId="ad">
    <w:name w:val="Placeholder Text"/>
    <w:basedOn w:val="a0"/>
    <w:uiPriority w:val="99"/>
    <w:semiHidden/>
    <w:rsid w:val="00491E04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9303B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303B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303B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303B6"/>
    <w:rPr>
      <w:rFonts w:ascii="맑은 고딕" w:eastAsia="맑은 고딕" w:hAnsi="맑은 고딕"/>
      <w:noProof/>
    </w:rPr>
  </w:style>
  <w:style w:type="paragraph" w:styleId="ae">
    <w:name w:val="Normal (Web)"/>
    <w:basedOn w:val="a"/>
    <w:uiPriority w:val="99"/>
    <w:semiHidden/>
    <w:unhideWhenUsed/>
    <w:rsid w:val="00E86F0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Revision"/>
    <w:hidden/>
    <w:uiPriority w:val="99"/>
    <w:semiHidden/>
    <w:rsid w:val="009073CA"/>
    <w:pPr>
      <w:spacing w:after="0" w:line="240" w:lineRule="auto"/>
      <w:jc w:val="left"/>
    </w:pPr>
    <w:rPr>
      <w:rFonts w:eastAsia="Times New Roman"/>
    </w:rPr>
  </w:style>
  <w:style w:type="character" w:styleId="af0">
    <w:name w:val="Unresolved Mention"/>
    <w:basedOn w:val="a0"/>
    <w:uiPriority w:val="99"/>
    <w:semiHidden/>
    <w:unhideWhenUsed/>
    <w:rsid w:val="00C35E00"/>
    <w:rPr>
      <w:color w:val="605E5C"/>
      <w:shd w:val="clear" w:color="auto" w:fill="E1DFDD"/>
    </w:rPr>
  </w:style>
  <w:style w:type="paragraph" w:styleId="af1">
    <w:name w:val="No Spacing"/>
    <w:uiPriority w:val="1"/>
    <w:qFormat/>
    <w:rsid w:val="007449BD"/>
    <w:pPr>
      <w:widowControl w:val="0"/>
      <w:wordWrap w:val="0"/>
      <w:autoSpaceDE w:val="0"/>
      <w:autoSpaceDN w:val="0"/>
      <w:spacing w:after="0" w:line="240" w:lineRule="auto"/>
    </w:pPr>
    <w:rPr>
      <w:rFonts w:eastAsia="Times New Roman"/>
    </w:rPr>
  </w:style>
  <w:style w:type="table" w:styleId="20">
    <w:name w:val="Plain Table 2"/>
    <w:basedOn w:val="a1"/>
    <w:uiPriority w:val="42"/>
    <w:rsid w:val="002859F3"/>
    <w:pPr>
      <w:spacing w:after="0" w:line="240" w:lineRule="auto"/>
    </w:pPr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949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4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765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0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2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5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8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170698-9C8B-416A-8F19-AACC30320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09T04:00:00Z</dcterms:created>
  <dcterms:modified xsi:type="dcterms:W3CDTF">2023-01-21T13:30:00Z</dcterms:modified>
</cp:coreProperties>
</file>